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CCAFA" w14:textId="10146501" w:rsidR="00746883" w:rsidRPr="006B08FB" w:rsidRDefault="00274A7A" w:rsidP="00874346">
      <w:pPr>
        <w:pStyle w:val="Style2"/>
      </w:pPr>
      <w:r>
        <w:t>S4</w:t>
      </w:r>
      <w:r w:rsidR="00874346">
        <w:t xml:space="preserve"> </w:t>
      </w:r>
      <w:r w:rsidR="00550A83">
        <w:t>T</w:t>
      </w:r>
      <w:r w:rsidR="00874346">
        <w:t>able</w:t>
      </w:r>
      <w:r w:rsidR="00183FFC">
        <w:t>.</w:t>
      </w:r>
      <w:r w:rsidR="00746883" w:rsidRPr="006B08FB">
        <w:t xml:space="preserve"> </w:t>
      </w:r>
      <w:r w:rsidR="008D5DF7" w:rsidRPr="006B08FB">
        <w:t>Characteristics</w:t>
      </w:r>
      <w:r w:rsidR="00746883" w:rsidRPr="006B08FB">
        <w:t xml:space="preserve"> of community outreach programmes</w:t>
      </w:r>
      <w:r w:rsidR="00183FFC">
        <w:t>.</w:t>
      </w:r>
    </w:p>
    <w:tbl>
      <w:tblPr>
        <w:tblpPr w:leftFromText="180" w:rightFromText="180" w:vertAnchor="text" w:tblpX="91" w:tblpY="1"/>
        <w:tblOverlap w:val="never"/>
        <w:tblW w:w="13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708"/>
        <w:gridCol w:w="567"/>
        <w:gridCol w:w="709"/>
        <w:gridCol w:w="709"/>
        <w:gridCol w:w="992"/>
        <w:gridCol w:w="851"/>
        <w:gridCol w:w="1276"/>
        <w:gridCol w:w="850"/>
        <w:gridCol w:w="1819"/>
        <w:gridCol w:w="1441"/>
        <w:gridCol w:w="1559"/>
        <w:gridCol w:w="1112"/>
        <w:gridCol w:w="22"/>
      </w:tblGrid>
      <w:tr w:rsidR="00893053" w:rsidRPr="00D53095" w14:paraId="4A4D0599" w14:textId="77777777" w:rsidTr="00893053">
        <w:trPr>
          <w:trHeight w:val="1260"/>
          <w:tblHeader/>
        </w:trPr>
        <w:tc>
          <w:tcPr>
            <w:tcW w:w="1010" w:type="dxa"/>
            <w:shd w:val="clear" w:color="auto" w:fill="auto"/>
            <w:hideMark/>
          </w:tcPr>
          <w:p w14:paraId="3A13B4E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gramme</w:t>
            </w:r>
          </w:p>
        </w:tc>
        <w:tc>
          <w:tcPr>
            <w:tcW w:w="708" w:type="dxa"/>
            <w:shd w:val="clear" w:color="auto" w:fill="auto"/>
            <w:hideMark/>
          </w:tcPr>
          <w:p w14:paraId="21100B3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e</w:t>
            </w:r>
          </w:p>
        </w:tc>
        <w:tc>
          <w:tcPr>
            <w:tcW w:w="567" w:type="dxa"/>
            <w:shd w:val="clear" w:color="auto" w:fill="auto"/>
            <w:hideMark/>
          </w:tcPr>
          <w:p w14:paraId="7F8A014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709" w:type="dxa"/>
          </w:tcPr>
          <w:p w14:paraId="74CD83FE" w14:textId="3EED593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of programme</w:t>
            </w:r>
          </w:p>
        </w:tc>
        <w:tc>
          <w:tcPr>
            <w:tcW w:w="709" w:type="dxa"/>
            <w:shd w:val="clear" w:color="auto" w:fill="auto"/>
            <w:hideMark/>
          </w:tcPr>
          <w:p w14:paraId="6C6026FB" w14:textId="6099513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Ds</w:t>
            </w:r>
          </w:p>
        </w:tc>
        <w:tc>
          <w:tcPr>
            <w:tcW w:w="992" w:type="dxa"/>
            <w:shd w:val="clear" w:color="auto" w:fill="auto"/>
            <w:hideMark/>
          </w:tcPr>
          <w:p w14:paraId="3FC466E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alist platform</w:t>
            </w:r>
          </w:p>
        </w:tc>
        <w:tc>
          <w:tcPr>
            <w:tcW w:w="851" w:type="dxa"/>
            <w:shd w:val="clear" w:color="auto" w:fill="auto"/>
            <w:hideMark/>
          </w:tcPr>
          <w:p w14:paraId="6CAC0E7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W platform</w:t>
            </w:r>
          </w:p>
        </w:tc>
        <w:tc>
          <w:tcPr>
            <w:tcW w:w="1276" w:type="dxa"/>
            <w:shd w:val="clear" w:color="auto" w:fill="auto"/>
            <w:hideMark/>
          </w:tcPr>
          <w:p w14:paraId="1FB4030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vel of PHW/community and specialist interaction </w:t>
            </w:r>
          </w:p>
        </w:tc>
        <w:tc>
          <w:tcPr>
            <w:tcW w:w="850" w:type="dxa"/>
            <w:shd w:val="clear" w:color="auto" w:fill="auto"/>
            <w:hideMark/>
          </w:tcPr>
          <w:p w14:paraId="57E54A6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epped/matched or single intervention</w:t>
            </w:r>
          </w:p>
        </w:tc>
        <w:tc>
          <w:tcPr>
            <w:tcW w:w="1819" w:type="dxa"/>
            <w:shd w:val="clear" w:color="auto" w:fill="auto"/>
            <w:hideMark/>
          </w:tcPr>
          <w:p w14:paraId="1264655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Ws: background and roles</w:t>
            </w:r>
          </w:p>
        </w:tc>
        <w:tc>
          <w:tcPr>
            <w:tcW w:w="1441" w:type="dxa"/>
            <w:shd w:val="clear" w:color="auto" w:fill="auto"/>
            <w:hideMark/>
          </w:tcPr>
          <w:p w14:paraId="3090106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alists: background and roles</w:t>
            </w:r>
          </w:p>
        </w:tc>
        <w:tc>
          <w:tcPr>
            <w:tcW w:w="1559" w:type="dxa"/>
            <w:shd w:val="clear" w:color="auto" w:fill="auto"/>
            <w:hideMark/>
          </w:tcPr>
          <w:p w14:paraId="21D2CEF6" w14:textId="6F3E804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e manag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coordinators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: background and role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3BAF2C8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ning + supervision of care manager/ care coor-dinator</w:t>
            </w:r>
          </w:p>
        </w:tc>
      </w:tr>
      <w:tr w:rsidR="00893053" w:rsidRPr="00D53095" w14:paraId="50A5BC3B" w14:textId="77777777" w:rsidTr="00893053">
        <w:trPr>
          <w:trHeight w:val="499"/>
          <w:tblHeader/>
        </w:trPr>
        <w:tc>
          <w:tcPr>
            <w:tcW w:w="13625" w:type="dxa"/>
            <w:gridSpan w:val="14"/>
            <w:shd w:val="clear" w:color="auto" w:fill="D9D9D9" w:themeFill="background1" w:themeFillShade="D9"/>
          </w:tcPr>
          <w:p w14:paraId="14991ACC" w14:textId="4C4E2409" w:rsidR="00893053" w:rsidRPr="00893053" w:rsidRDefault="00893053" w:rsidP="00893053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outreach models in special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 programmes with care coordinator</w:t>
            </w:r>
          </w:p>
        </w:tc>
      </w:tr>
      <w:tr w:rsidR="00893053" w:rsidRPr="00D53095" w14:paraId="28D76B87" w14:textId="77777777" w:rsidTr="00893053">
        <w:trPr>
          <w:trHeight w:val="2047"/>
        </w:trPr>
        <w:tc>
          <w:tcPr>
            <w:tcW w:w="1010" w:type="dxa"/>
            <w:shd w:val="clear" w:color="auto" w:fill="auto"/>
            <w:hideMark/>
          </w:tcPr>
          <w:p w14:paraId="4CB7564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nyan</w:t>
            </w:r>
            <w:bookmarkEnd w:id="0"/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Urban Mental Health Programme (outreach clinic with PHW support)</w:t>
            </w:r>
          </w:p>
        </w:tc>
        <w:tc>
          <w:tcPr>
            <w:tcW w:w="708" w:type="dxa"/>
            <w:shd w:val="clear" w:color="auto" w:fill="auto"/>
            <w:hideMark/>
          </w:tcPr>
          <w:p w14:paraId="3074A85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066B22A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</w:tcPr>
          <w:p w14:paraId="052B64FB" w14:textId="26EA6D1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7-now</w:t>
            </w:r>
          </w:p>
        </w:tc>
        <w:tc>
          <w:tcPr>
            <w:tcW w:w="709" w:type="dxa"/>
            <w:shd w:val="clear" w:color="auto" w:fill="auto"/>
            <w:hideMark/>
          </w:tcPr>
          <w:p w14:paraId="571DC6C6" w14:textId="5AC6515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92" w:type="dxa"/>
            <w:shd w:val="clear" w:color="auto" w:fill="auto"/>
            <w:hideMark/>
          </w:tcPr>
          <w:p w14:paraId="2C5F6CC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63DDCA44" w14:textId="5F0C7728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community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linic)</w:t>
            </w:r>
          </w:p>
        </w:tc>
        <w:tc>
          <w:tcPr>
            <w:tcW w:w="1276" w:type="dxa"/>
            <w:shd w:val="clear" w:color="auto" w:fill="auto"/>
            <w:hideMark/>
          </w:tcPr>
          <w:p w14:paraId="4EA56BB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organised supervisory meetings between psychiatrist, social workers and volunteers</w:t>
            </w:r>
          </w:p>
        </w:tc>
        <w:tc>
          <w:tcPr>
            <w:tcW w:w="850" w:type="dxa"/>
            <w:shd w:val="clear" w:color="auto" w:fill="auto"/>
            <w:hideMark/>
          </w:tcPr>
          <w:p w14:paraId="3B22439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HW-delivered triage</w:t>
            </w:r>
          </w:p>
        </w:tc>
        <w:tc>
          <w:tcPr>
            <w:tcW w:w="1819" w:type="dxa"/>
            <w:shd w:val="clear" w:color="auto" w:fill="auto"/>
            <w:hideMark/>
          </w:tcPr>
          <w:p w14:paraId="2C87D83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 (LHWs) and social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Joint outreach clinics with psychiatrist. Support specialist by doing triage, history taking and also providing support/advice. Refer to psychiatrist only if necessary.  Patient contact at clinic only (not home-based)</w:t>
            </w:r>
          </w:p>
        </w:tc>
        <w:tc>
          <w:tcPr>
            <w:tcW w:w="1441" w:type="dxa"/>
            <w:shd w:val="clear" w:color="auto" w:fill="auto"/>
            <w:hideMark/>
          </w:tcPr>
          <w:p w14:paraId="727E801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gnosis, treatment, supervise volunteers (Outreach clinics )</w:t>
            </w:r>
          </w:p>
        </w:tc>
        <w:tc>
          <w:tcPr>
            <w:tcW w:w="1559" w:type="dxa"/>
            <w:shd w:val="clear" w:color="auto" w:fill="auto"/>
            <w:hideMark/>
          </w:tcPr>
          <w:p w14:paraId="7A04981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Coordinate activities (clinical roles under 'PHW roles')  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07E5033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iatrist </w:t>
            </w:r>
          </w:p>
        </w:tc>
      </w:tr>
      <w:tr w:rsidR="00893053" w:rsidRPr="00D53095" w14:paraId="11B4A348" w14:textId="77777777" w:rsidTr="00893053">
        <w:trPr>
          <w:trHeight w:val="1338"/>
        </w:trPr>
        <w:tc>
          <w:tcPr>
            <w:tcW w:w="1010" w:type="dxa"/>
            <w:shd w:val="clear" w:color="auto" w:fill="auto"/>
            <w:hideMark/>
          </w:tcPr>
          <w:p w14:paraId="6B44D9F4" w14:textId="6A1452C2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HAT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Mental Health Action Trust)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outreach clinic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with PHW support)</w:t>
            </w:r>
          </w:p>
        </w:tc>
        <w:tc>
          <w:tcPr>
            <w:tcW w:w="708" w:type="dxa"/>
            <w:shd w:val="clear" w:color="auto" w:fill="auto"/>
            <w:hideMark/>
          </w:tcPr>
          <w:p w14:paraId="4B6A638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Kerala</w:t>
            </w:r>
          </w:p>
        </w:tc>
        <w:tc>
          <w:tcPr>
            <w:tcW w:w="567" w:type="dxa"/>
            <w:shd w:val="clear" w:color="auto" w:fill="auto"/>
            <w:hideMark/>
          </w:tcPr>
          <w:p w14:paraId="4B78C52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25A6366D" w14:textId="7E6AEAD3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-now</w:t>
            </w:r>
          </w:p>
        </w:tc>
        <w:tc>
          <w:tcPr>
            <w:tcW w:w="709" w:type="dxa"/>
            <w:shd w:val="clear" w:color="auto" w:fill="auto"/>
            <w:hideMark/>
          </w:tcPr>
          <w:p w14:paraId="733028DB" w14:textId="6CCD93A6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onic mental disorders (schiz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phrenia, bipolar, severe personality disorder)</w:t>
            </w:r>
          </w:p>
        </w:tc>
        <w:tc>
          <w:tcPr>
            <w:tcW w:w="992" w:type="dxa"/>
            <w:shd w:val="clear" w:color="auto" w:fill="auto"/>
            <w:hideMark/>
          </w:tcPr>
          <w:p w14:paraId="199C428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1AB147A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1276" w:type="dxa"/>
            <w:shd w:val="clear" w:color="auto" w:fill="auto"/>
            <w:hideMark/>
          </w:tcPr>
          <w:p w14:paraId="1E17A3B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gular organised supervisory meetings between psychiatrists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ychologists and volunteers.</w:t>
            </w:r>
          </w:p>
        </w:tc>
        <w:tc>
          <w:tcPr>
            <w:tcW w:w="850" w:type="dxa"/>
            <w:shd w:val="clear" w:color="auto" w:fill="auto"/>
            <w:hideMark/>
          </w:tcPr>
          <w:p w14:paraId="0BF19F7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tched care determined by psychiatrist</w:t>
            </w:r>
          </w:p>
        </w:tc>
        <w:tc>
          <w:tcPr>
            <w:tcW w:w="1819" w:type="dxa"/>
            <w:shd w:val="clear" w:color="auto" w:fill="auto"/>
            <w:hideMark/>
          </w:tcPr>
          <w:p w14:paraId="4F7E8FB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re 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HW): existing palliative care volunteer with added MH respon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bility; weekly home visits;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ssigned one patient for life, psychosocial education and family support;</w:t>
            </w:r>
          </w:p>
          <w:p w14:paraId="455C14E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linic volunteers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creening;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ome care management 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help psychologist +/-psychiatrist (home visits or nursing home) with palliative and psychiatric needs.</w:t>
            </w:r>
          </w:p>
        </w:tc>
        <w:tc>
          <w:tcPr>
            <w:tcW w:w="1441" w:type="dxa"/>
            <w:shd w:val="clear" w:color="auto" w:fill="auto"/>
            <w:hideMark/>
          </w:tcPr>
          <w:p w14:paraId="789ACF4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Specialist team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ychiatrist, psychologist, PSW): diagnosis, treatment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follow-up (outreach clinics).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so do home visits.</w:t>
            </w:r>
          </w:p>
        </w:tc>
        <w:tc>
          <w:tcPr>
            <w:tcW w:w="1559" w:type="dxa"/>
            <w:shd w:val="clear" w:color="auto" w:fill="auto"/>
            <w:hideMark/>
          </w:tcPr>
          <w:p w14:paraId="23AC600A" w14:textId="77777777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Care 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(LHW with certificate). Clinical roles as under 'PHW'. Liaise between community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ther LHWs and specialists</w:t>
            </w:r>
          </w:p>
          <w:p w14:paraId="26ED17C2" w14:textId="77777777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6101164" w14:textId="70B522D3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coordinat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f clinic volunteers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49991B2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 month mental health training+diploma. Intensive supervisio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n f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s and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weekly phone call).</w:t>
            </w:r>
          </w:p>
        </w:tc>
      </w:tr>
      <w:tr w:rsidR="00893053" w:rsidRPr="00D53095" w14:paraId="40D2F705" w14:textId="77777777" w:rsidTr="00893053">
        <w:tc>
          <w:tcPr>
            <w:tcW w:w="1010" w:type="dxa"/>
            <w:shd w:val="clear" w:color="auto" w:fill="auto"/>
            <w:hideMark/>
          </w:tcPr>
          <w:p w14:paraId="59E8C664" w14:textId="3A6142A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SCARF-COPSI </w:t>
            </w:r>
            <w:r w:rsidR="00F72BE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Care for people with Schizophrenia in India – RCT)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PHWs as lay counsellors)</w:t>
            </w:r>
          </w:p>
        </w:tc>
        <w:tc>
          <w:tcPr>
            <w:tcW w:w="708" w:type="dxa"/>
            <w:shd w:val="clear" w:color="auto" w:fill="auto"/>
            <w:hideMark/>
          </w:tcPr>
          <w:p w14:paraId="520FBDD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40F4022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55783CBE" w14:textId="5A1CD0A4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9-2012</w:t>
            </w:r>
          </w:p>
        </w:tc>
        <w:tc>
          <w:tcPr>
            <w:tcW w:w="709" w:type="dxa"/>
            <w:shd w:val="clear" w:color="auto" w:fill="auto"/>
            <w:hideMark/>
          </w:tcPr>
          <w:p w14:paraId="6C0392D1" w14:textId="7482B575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992" w:type="dxa"/>
            <w:shd w:val="clear" w:color="auto" w:fill="auto"/>
            <w:hideMark/>
          </w:tcPr>
          <w:p w14:paraId="6024576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6D3A17C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1276" w:type="dxa"/>
            <w:shd w:val="clear" w:color="auto" w:fill="auto"/>
            <w:hideMark/>
          </w:tcPr>
          <w:p w14:paraId="68B030A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organised supervisory meetings between psychiatrists, care managers and LHWs.</w:t>
            </w:r>
          </w:p>
        </w:tc>
        <w:tc>
          <w:tcPr>
            <w:tcW w:w="850" w:type="dxa"/>
            <w:shd w:val="clear" w:color="auto" w:fill="auto"/>
            <w:hideMark/>
          </w:tcPr>
          <w:p w14:paraId="4A48139F" w14:textId="4A857276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to Stigma intervention by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C84E358" w14:textId="111295F1" w:rsidR="00893053" w:rsidRDefault="00893053" w:rsidP="0089305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10EF27B" w14:textId="77777777" w:rsidR="00893053" w:rsidRPr="007138DC" w:rsidRDefault="00893053" w:rsidP="0089305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9" w:type="dxa"/>
            <w:shd w:val="clear" w:color="auto" w:fill="auto"/>
            <w:hideMark/>
          </w:tcPr>
          <w:p w14:paraId="4A258C22" w14:textId="77777777" w:rsidR="00893053" w:rsidRPr="00D53095" w:rsidRDefault="00893053" w:rsidP="00893053">
            <w:pPr>
              <w:spacing w:after="0" w:line="240" w:lineRule="auto"/>
              <w:ind w:right="-1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 level workers (LHWs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ary roles to specialists (Home visits): identification/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ferral, psychoeducation, stigma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ven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ion, general support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ising awareness, referral if necessary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Supervised by coordinators (weekly), doctors (fortnightly)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 by supervisors (3 monthly)</w:t>
            </w:r>
          </w:p>
        </w:tc>
        <w:tc>
          <w:tcPr>
            <w:tcW w:w="1441" w:type="dxa"/>
            <w:shd w:val="clear" w:color="auto" w:fill="auto"/>
            <w:hideMark/>
          </w:tcPr>
          <w:p w14:paraId="1D7DD83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c team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W, psychiatrist, psychologist): 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agnosis, treatment, follow-up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week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y outreach clinics in different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ons)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so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ri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itor-ing, advocacy +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etwork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DD2E24" w14:textId="10F4B3E4" w:rsidR="00893053" w:rsidRPr="00D53095" w:rsidRDefault="00893053" w:rsidP="00893053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W+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ogist bac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ground)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pervise PHWs, liaise between 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mmunity, LHWs+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s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ate programme, network with agencies. No clinical roles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B0D85C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.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3053" w:rsidRPr="00D53095" w14:paraId="7E42A13B" w14:textId="77777777" w:rsidTr="00893053">
        <w:trPr>
          <w:trHeight w:val="5100"/>
        </w:trPr>
        <w:tc>
          <w:tcPr>
            <w:tcW w:w="1010" w:type="dxa"/>
            <w:shd w:val="clear" w:color="auto" w:fill="auto"/>
            <w:hideMark/>
          </w:tcPr>
          <w:p w14:paraId="785B43B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Bapu Trust-Sehe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rban MH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gramme (PHWs as lay counsellors)</w:t>
            </w:r>
          </w:p>
        </w:tc>
        <w:tc>
          <w:tcPr>
            <w:tcW w:w="708" w:type="dxa"/>
            <w:shd w:val="clear" w:color="auto" w:fill="auto"/>
            <w:hideMark/>
          </w:tcPr>
          <w:p w14:paraId="6041DFE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auto" w:fill="auto"/>
            <w:hideMark/>
          </w:tcPr>
          <w:p w14:paraId="5A38917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</w:tcPr>
          <w:p w14:paraId="412C3DA5" w14:textId="4046E2D3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pu trust since 1999. Seher since 2004.</w:t>
            </w:r>
          </w:p>
        </w:tc>
        <w:tc>
          <w:tcPr>
            <w:tcW w:w="709" w:type="dxa"/>
            <w:shd w:val="clear" w:color="auto" w:fill="auto"/>
            <w:hideMark/>
          </w:tcPr>
          <w:p w14:paraId="4732550E" w14:textId="00BF2CF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92" w:type="dxa"/>
            <w:shd w:val="clear" w:color="auto" w:fill="auto"/>
            <w:hideMark/>
          </w:tcPr>
          <w:p w14:paraId="70F5E27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23FDA3A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1276" w:type="dxa"/>
            <w:shd w:val="clear" w:color="auto" w:fill="auto"/>
            <w:hideMark/>
          </w:tcPr>
          <w:p w14:paraId="547D29BE" w14:textId="62FE605A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gular contac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eting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case conference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 support and exchange of patient information</w:t>
            </w:r>
          </w:p>
        </w:tc>
        <w:tc>
          <w:tcPr>
            <w:tcW w:w="850" w:type="dxa"/>
            <w:shd w:val="clear" w:color="auto" w:fill="auto"/>
            <w:hideMark/>
          </w:tcPr>
          <w:p w14:paraId="60B74E90" w14:textId="3C1C4EF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specialist tea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ut also some identification/awareness raising done by LHWs</w:t>
            </w:r>
          </w:p>
        </w:tc>
        <w:tc>
          <w:tcPr>
            <w:tcW w:w="1819" w:type="dxa"/>
            <w:shd w:val="clear" w:color="auto" w:fill="auto"/>
            <w:hideMark/>
          </w:tcPr>
          <w:p w14:paraId="734DE3C5" w14:textId="0F1F3AB8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HW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unsello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e field workers and peer supporters (subtype of fieldworker who provide  intensive 24/7 support for those in need): identification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ferral service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psychoeducation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clusion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social retraining and disability mainstreaming)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bring patients to camp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unselling, corner meetings.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neralist doctor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mployed just for outreach clinics to rule out organic disorders. </w:t>
            </w:r>
          </w:p>
          <w:p w14:paraId="0E27E74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ining of non-formal care givers</w:t>
            </w:r>
          </w:p>
        </w:tc>
        <w:tc>
          <w:tcPr>
            <w:tcW w:w="1441" w:type="dxa"/>
            <w:shd w:val="clear" w:color="auto" w:fill="auto"/>
            <w:hideMark/>
          </w:tcPr>
          <w:p w14:paraId="2BDFE85B" w14:textId="44572159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 team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ychologi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PSW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art-therapists, homeopath):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utreach clinics including psychotherapies.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does field worker training. </w:t>
            </w:r>
          </w:p>
        </w:tc>
        <w:tc>
          <w:tcPr>
            <w:tcW w:w="1559" w:type="dxa"/>
            <w:shd w:val="clear" w:color="auto" w:fill="auto"/>
            <w:hideMark/>
          </w:tcPr>
          <w:p w14:paraId="47E1BDE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 counsell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lled 'fieldworker' - recovered patients: Liaise between patients and specialist. Care roles as under 'phw roles'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4A7B7BA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s and  leader/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Also trained by psychiatrist, psychologist PSWs and coordinators</w:t>
            </w:r>
          </w:p>
        </w:tc>
      </w:tr>
      <w:tr w:rsidR="00893053" w:rsidRPr="00D53095" w14:paraId="4B10309D" w14:textId="77777777" w:rsidTr="00893053">
        <w:trPr>
          <w:trHeight w:val="3402"/>
        </w:trPr>
        <w:tc>
          <w:tcPr>
            <w:tcW w:w="1010" w:type="dxa"/>
            <w:shd w:val="clear" w:color="auto" w:fill="auto"/>
            <w:hideMark/>
          </w:tcPr>
          <w:p w14:paraId="5D305B2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Muk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ng Mitra-outreach rural (PHWs as lay counsellors)</w:t>
            </w:r>
          </w:p>
        </w:tc>
        <w:tc>
          <w:tcPr>
            <w:tcW w:w="708" w:type="dxa"/>
            <w:shd w:val="clear" w:color="auto" w:fill="auto"/>
            <w:hideMark/>
          </w:tcPr>
          <w:p w14:paraId="2325D7C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auto" w:fill="auto"/>
            <w:hideMark/>
          </w:tcPr>
          <w:p w14:paraId="7DD4141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62376F80" w14:textId="5B293649" w:rsidR="00893053" w:rsidRPr="00D53095" w:rsidRDefault="00522362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 founded 1986. Outreach programme more recent (?1990s)</w:t>
            </w:r>
          </w:p>
        </w:tc>
        <w:tc>
          <w:tcPr>
            <w:tcW w:w="709" w:type="dxa"/>
            <w:shd w:val="clear" w:color="auto" w:fill="auto"/>
            <w:hideMark/>
          </w:tcPr>
          <w:p w14:paraId="4C135035" w14:textId="5945B4D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bstance abuse</w:t>
            </w:r>
          </w:p>
        </w:tc>
        <w:tc>
          <w:tcPr>
            <w:tcW w:w="992" w:type="dxa"/>
            <w:shd w:val="clear" w:color="auto" w:fill="auto"/>
            <w:hideMark/>
          </w:tcPr>
          <w:p w14:paraId="1BF8CE5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33114F6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1276" w:type="dxa"/>
            <w:shd w:val="clear" w:color="auto" w:fill="auto"/>
            <w:hideMark/>
          </w:tcPr>
          <w:p w14:paraId="3A1EF94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organised supervisory meetings between specialists, coordinators and volunteers</w:t>
            </w:r>
          </w:p>
        </w:tc>
        <w:tc>
          <w:tcPr>
            <w:tcW w:w="850" w:type="dxa"/>
            <w:shd w:val="clear" w:color="auto" w:fill="auto"/>
            <w:hideMark/>
          </w:tcPr>
          <w:p w14:paraId="514F009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</w:p>
        </w:tc>
        <w:tc>
          <w:tcPr>
            <w:tcW w:w="1819" w:type="dxa"/>
            <w:shd w:val="clear" w:color="auto" w:fill="auto"/>
            <w:hideMark/>
          </w:tcPr>
          <w:p w14:paraId="5ED6D09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 (LHWs)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 month training or more; some have CBT/REBT training) support specialist care by providing counselling, psychosocial support (outreach clinics); also receive calls in call centre (see below);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regivers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ed by volunteers.</w:t>
            </w:r>
          </w:p>
        </w:tc>
        <w:tc>
          <w:tcPr>
            <w:tcW w:w="1441" w:type="dxa"/>
            <w:shd w:val="clear" w:color="auto" w:fill="auto"/>
            <w:hideMark/>
          </w:tcPr>
          <w:p w14:paraId="720BFC2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 and  psycholog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agnosis, treatment, supervise volunteers (Outreach clinics).</w:t>
            </w:r>
          </w:p>
        </w:tc>
        <w:tc>
          <w:tcPr>
            <w:tcW w:w="1559" w:type="dxa"/>
            <w:shd w:val="clear" w:color="auto" w:fill="auto"/>
            <w:hideMark/>
          </w:tcPr>
          <w:p w14:paraId="50D4535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Coordinat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clinic-based mental health paraprofessional). Coordinates and supervises volunteers and counsellors. Also has treatment/care roles within NGO clinical services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641314C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raining and supervision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specialists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of all PHWs).</w:t>
            </w:r>
          </w:p>
        </w:tc>
      </w:tr>
      <w:tr w:rsidR="00893053" w:rsidRPr="00D53095" w14:paraId="598C4991" w14:textId="77777777" w:rsidTr="00893053">
        <w:trPr>
          <w:trHeight w:val="4250"/>
        </w:trPr>
        <w:tc>
          <w:tcPr>
            <w:tcW w:w="1010" w:type="dxa"/>
            <w:shd w:val="clear" w:color="auto" w:fill="auto"/>
            <w:hideMark/>
          </w:tcPr>
          <w:p w14:paraId="4725E495" w14:textId="28B7C800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arthak PACT 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reintegration project for people recoverin from severe mental illness)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PHWs as lay counsellors) </w:t>
            </w:r>
          </w:p>
        </w:tc>
        <w:tc>
          <w:tcPr>
            <w:tcW w:w="708" w:type="dxa"/>
            <w:shd w:val="clear" w:color="auto" w:fill="auto"/>
            <w:hideMark/>
          </w:tcPr>
          <w:p w14:paraId="13BEF10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Delhi</w:t>
            </w:r>
          </w:p>
        </w:tc>
        <w:tc>
          <w:tcPr>
            <w:tcW w:w="567" w:type="dxa"/>
            <w:shd w:val="clear" w:color="auto" w:fill="auto"/>
            <w:hideMark/>
          </w:tcPr>
          <w:p w14:paraId="1F31B5F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135A3F4A" w14:textId="7FD64393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5-now</w:t>
            </w:r>
          </w:p>
        </w:tc>
        <w:tc>
          <w:tcPr>
            <w:tcW w:w="709" w:type="dxa"/>
            <w:shd w:val="clear" w:color="auto" w:fill="auto"/>
            <w:hideMark/>
          </w:tcPr>
          <w:p w14:paraId="511FB54D" w14:textId="03BD61B6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e or enduring mental disorders</w:t>
            </w:r>
          </w:p>
        </w:tc>
        <w:tc>
          <w:tcPr>
            <w:tcW w:w="992" w:type="dxa"/>
            <w:shd w:val="clear" w:color="auto" w:fill="auto"/>
            <w:hideMark/>
          </w:tcPr>
          <w:p w14:paraId="487B379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3A1190C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1276" w:type="dxa"/>
            <w:shd w:val="clear" w:color="auto" w:fill="auto"/>
            <w:hideMark/>
          </w:tcPr>
          <w:p w14:paraId="4EEBD6B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organised supervisory meetings between psychiatrists, psychologists and facilitators.</w:t>
            </w:r>
          </w:p>
        </w:tc>
        <w:tc>
          <w:tcPr>
            <w:tcW w:w="850" w:type="dxa"/>
            <w:shd w:val="clear" w:color="auto" w:fill="auto"/>
            <w:hideMark/>
          </w:tcPr>
          <w:p w14:paraId="489A168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pped ca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- psychosocial support (prim-ary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-cilitator; coun-selling(secondary fa-cilitator,referral to psy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trist</w:t>
            </w:r>
          </w:p>
        </w:tc>
        <w:tc>
          <w:tcPr>
            <w:tcW w:w="1819" w:type="dxa"/>
            <w:shd w:val="clear" w:color="auto" w:fill="auto"/>
            <w:hideMark/>
          </w:tcPr>
          <w:p w14:paraId="5A60362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Primary facilit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graduates or recovered users)): psychosocial support, befriending, activities;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econdary facilit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with 1 year Saarthak diploma): group leaders,  counselling and supervise/peer support with primary facilitators. (Home visits)</w:t>
            </w:r>
          </w:p>
        </w:tc>
        <w:tc>
          <w:tcPr>
            <w:tcW w:w="1441" w:type="dxa"/>
            <w:shd w:val="clear" w:color="auto" w:fill="auto"/>
            <w:hideMark/>
          </w:tcPr>
          <w:p w14:paraId="3809631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c team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W, psychiatrist, psychologist): diagnosis, treatment including therapies. (outreach clinics) </w:t>
            </w:r>
          </w:p>
        </w:tc>
        <w:tc>
          <w:tcPr>
            <w:tcW w:w="1559" w:type="dxa"/>
            <w:shd w:val="clear" w:color="auto" w:fill="auto"/>
            <w:hideMark/>
          </w:tcPr>
          <w:p w14:paraId="38989E7E" w14:textId="77777777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econdary facilitato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(diploma graduates). lead team, liaise between primary facilitators, community and specialists.  </w:t>
            </w:r>
          </w:p>
          <w:p w14:paraId="52052655" w14:textId="77777777" w:rsidR="00893053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B2B0753" w14:textId="47ED9FE9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ologists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ordinate the programme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49F1BA7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 year diploma course. Supervision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therapists and psychiatr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893053" w:rsidRPr="00D53095" w14:paraId="6E352E0A" w14:textId="77777777" w:rsidTr="00893053">
        <w:trPr>
          <w:trHeight w:val="4252"/>
        </w:trPr>
        <w:tc>
          <w:tcPr>
            <w:tcW w:w="1010" w:type="dxa"/>
            <w:shd w:val="clear" w:color="auto" w:fill="auto"/>
            <w:hideMark/>
          </w:tcPr>
          <w:p w14:paraId="75EF18B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VOLCO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outreach programme (PHWs as lay counsellors)</w:t>
            </w:r>
          </w:p>
        </w:tc>
        <w:tc>
          <w:tcPr>
            <w:tcW w:w="708" w:type="dxa"/>
            <w:shd w:val="clear" w:color="auto" w:fill="auto"/>
            <w:hideMark/>
          </w:tcPr>
          <w:p w14:paraId="7093100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izoram</w:t>
            </w:r>
          </w:p>
        </w:tc>
        <w:tc>
          <w:tcPr>
            <w:tcW w:w="567" w:type="dxa"/>
            <w:shd w:val="clear" w:color="auto" w:fill="auto"/>
            <w:hideMark/>
          </w:tcPr>
          <w:p w14:paraId="54DB7CC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4D479D89" w14:textId="7B18B87F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OLCOMH founded 1992. MH with Saarthak and Unifem since 2006</w:t>
            </w:r>
          </w:p>
        </w:tc>
        <w:tc>
          <w:tcPr>
            <w:tcW w:w="709" w:type="dxa"/>
            <w:shd w:val="clear" w:color="auto" w:fill="auto"/>
            <w:hideMark/>
          </w:tcPr>
          <w:p w14:paraId="034F48E6" w14:textId="083AA7E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, substance abuse, HIV</w:t>
            </w:r>
          </w:p>
        </w:tc>
        <w:tc>
          <w:tcPr>
            <w:tcW w:w="992" w:type="dxa"/>
            <w:shd w:val="clear" w:color="auto" w:fill="auto"/>
            <w:hideMark/>
          </w:tcPr>
          <w:p w14:paraId="13AC482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53595E5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1276" w:type="dxa"/>
            <w:shd w:val="clear" w:color="auto" w:fill="auto"/>
            <w:hideMark/>
          </w:tcPr>
          <w:p w14:paraId="2684C30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organised supervisory meetings between psychologists and outreach workers.</w:t>
            </w:r>
          </w:p>
        </w:tc>
        <w:tc>
          <w:tcPr>
            <w:tcW w:w="850" w:type="dxa"/>
            <w:shd w:val="clear" w:color="auto" w:fill="auto"/>
            <w:hideMark/>
          </w:tcPr>
          <w:p w14:paraId="4E3A25A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pped care - first home-based support (LHWs), then psychologist, then refer to psychiatrist.</w:t>
            </w:r>
          </w:p>
        </w:tc>
        <w:tc>
          <w:tcPr>
            <w:tcW w:w="1819" w:type="dxa"/>
            <w:shd w:val="clear" w:color="auto" w:fill="auto"/>
            <w:hideMark/>
          </w:tcPr>
          <w:p w14:paraId="27C3502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eer educato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(PE's)(recovered users- LH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:  identification, referral, follow-up,  some counselling, psychosocial support, awareness raising (3 days training in house).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utreach workers (LHWs)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supervise PE's and do livelihood/ benefits work with clients. All PHWs involved in HIV and substance use care too. (Home visits).</w:t>
            </w:r>
          </w:p>
        </w:tc>
        <w:tc>
          <w:tcPr>
            <w:tcW w:w="1441" w:type="dxa"/>
            <w:shd w:val="clear" w:color="auto" w:fill="auto"/>
            <w:hideMark/>
          </w:tcPr>
          <w:p w14:paraId="0AE6FC3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linical psycholog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ed by programme coordinator/leader and perform community-based clinics at VOLCO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entre. No psychiatrists (can refer to government psychiatrist). </w:t>
            </w:r>
          </w:p>
        </w:tc>
        <w:tc>
          <w:tcPr>
            <w:tcW w:w="1559" w:type="dxa"/>
            <w:shd w:val="clear" w:color="auto" w:fill="auto"/>
            <w:hideMark/>
          </w:tcPr>
          <w:p w14:paraId="5A6713E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utreach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(graduates/SWs or experienced users/previous peer educators (PE's). clinical roles as under 'PHWs'. Liaise between PE's and psychologists/ head of VOLCO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Supervise PE's including joint visits every week (as do psychologists)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5686033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rained for 5 days. Significant initial in-house and ongoing training for ORWs and PE's. Supervised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s</w:t>
            </w:r>
          </w:p>
        </w:tc>
      </w:tr>
      <w:tr w:rsidR="00893053" w:rsidRPr="00D53095" w14:paraId="189D523F" w14:textId="77777777" w:rsidTr="00893053">
        <w:trPr>
          <w:trHeight w:val="2948"/>
        </w:trPr>
        <w:tc>
          <w:tcPr>
            <w:tcW w:w="1010" w:type="dxa"/>
            <w:shd w:val="clear" w:color="auto" w:fill="auto"/>
            <w:hideMark/>
          </w:tcPr>
          <w:p w14:paraId="09341B2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EHA- helpline</w:t>
            </w:r>
          </w:p>
        </w:tc>
        <w:tc>
          <w:tcPr>
            <w:tcW w:w="708" w:type="dxa"/>
            <w:shd w:val="clear" w:color="auto" w:fill="auto"/>
            <w:hideMark/>
          </w:tcPr>
          <w:p w14:paraId="2F02D28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1A536EB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</w:tcPr>
          <w:p w14:paraId="18D39F99" w14:textId="07822519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6-now</w:t>
            </w:r>
          </w:p>
        </w:tc>
        <w:tc>
          <w:tcPr>
            <w:tcW w:w="709" w:type="dxa"/>
            <w:shd w:val="clear" w:color="auto" w:fill="auto"/>
            <w:hideMark/>
          </w:tcPr>
          <w:p w14:paraId="0DCA5A7D" w14:textId="4F73641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992" w:type="dxa"/>
            <w:shd w:val="clear" w:color="auto" w:fill="auto"/>
            <w:hideMark/>
          </w:tcPr>
          <w:p w14:paraId="26FE2D4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001AC0C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</w:t>
            </w:r>
          </w:p>
        </w:tc>
        <w:tc>
          <w:tcPr>
            <w:tcW w:w="1276" w:type="dxa"/>
            <w:shd w:val="clear" w:color="auto" w:fill="auto"/>
            <w:hideMark/>
          </w:tcPr>
          <w:p w14:paraId="1D63361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meetings between psychiatrist and coordinators and coordinators with volunteers.</w:t>
            </w:r>
          </w:p>
        </w:tc>
        <w:tc>
          <w:tcPr>
            <w:tcW w:w="850" w:type="dxa"/>
            <w:shd w:val="clear" w:color="auto" w:fill="auto"/>
            <w:hideMark/>
          </w:tcPr>
          <w:p w14:paraId="021DE97F" w14:textId="4460C828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 PHW-led intervention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befriending)</w:t>
            </w:r>
          </w:p>
        </w:tc>
        <w:tc>
          <w:tcPr>
            <w:tcW w:w="1819" w:type="dxa"/>
            <w:shd w:val="clear" w:color="auto" w:fill="auto"/>
            <w:hideMark/>
          </w:tcPr>
          <w:p w14:paraId="50935B4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 (LH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. 40 days training + ongoing training. provide emotional first aid, and keep records of discussions. (Call centre) Also do fundraising.</w:t>
            </w:r>
          </w:p>
        </w:tc>
        <w:tc>
          <w:tcPr>
            <w:tcW w:w="1441" w:type="dxa"/>
            <w:shd w:val="clear" w:color="auto" w:fill="auto"/>
            <w:hideMark/>
          </w:tcPr>
          <w:p w14:paraId="402221E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supervision, training, external training, overall programme coordination.</w:t>
            </w:r>
          </w:p>
        </w:tc>
        <w:tc>
          <w:tcPr>
            <w:tcW w:w="1559" w:type="dxa"/>
            <w:shd w:val="clear" w:color="auto" w:fill="auto"/>
            <w:hideMark/>
          </w:tcPr>
          <w:p w14:paraId="787B09E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Experienced 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non-health lay background (LHW)). Train volunteers, Coordinate and supervise volunteer call receivers. Also clinical roles as under PHW roles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367A9B1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oth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iatrist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ader.</w:t>
            </w:r>
          </w:p>
        </w:tc>
      </w:tr>
      <w:tr w:rsidR="00893053" w:rsidRPr="00D53095" w14:paraId="28078A7B" w14:textId="77777777" w:rsidTr="00893053">
        <w:trPr>
          <w:trHeight w:val="2721"/>
        </w:trPr>
        <w:tc>
          <w:tcPr>
            <w:tcW w:w="1010" w:type="dxa"/>
            <w:shd w:val="clear" w:color="auto" w:fill="auto"/>
            <w:hideMark/>
          </w:tcPr>
          <w:p w14:paraId="666902E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Maitra-helpline</w:t>
            </w:r>
          </w:p>
        </w:tc>
        <w:tc>
          <w:tcPr>
            <w:tcW w:w="708" w:type="dxa"/>
            <w:shd w:val="clear" w:color="auto" w:fill="auto"/>
            <w:hideMark/>
          </w:tcPr>
          <w:p w14:paraId="65A0D40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auto" w:fill="auto"/>
            <w:hideMark/>
          </w:tcPr>
          <w:p w14:paraId="65F2B2E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</w:tcPr>
          <w:p w14:paraId="1E5CEF02" w14:textId="6B27828D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8-now</w:t>
            </w:r>
          </w:p>
        </w:tc>
        <w:tc>
          <w:tcPr>
            <w:tcW w:w="709" w:type="dxa"/>
            <w:shd w:val="clear" w:color="auto" w:fill="auto"/>
            <w:hideMark/>
          </w:tcPr>
          <w:p w14:paraId="2AC762FA" w14:textId="099E70E0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992" w:type="dxa"/>
            <w:shd w:val="clear" w:color="auto" w:fill="auto"/>
            <w:hideMark/>
          </w:tcPr>
          <w:p w14:paraId="3E2CD6B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5936897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</w:t>
            </w:r>
          </w:p>
        </w:tc>
        <w:tc>
          <w:tcPr>
            <w:tcW w:w="1276" w:type="dxa"/>
            <w:shd w:val="clear" w:color="auto" w:fill="auto"/>
            <w:hideMark/>
          </w:tcPr>
          <w:p w14:paraId="1C4489A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meetings between coordinator, care managers and volunteers</w:t>
            </w:r>
          </w:p>
        </w:tc>
        <w:tc>
          <w:tcPr>
            <w:tcW w:w="850" w:type="dxa"/>
            <w:shd w:val="clear" w:color="auto" w:fill="auto"/>
            <w:hideMark/>
          </w:tcPr>
          <w:p w14:paraId="0C6182F8" w14:textId="174CBDD6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 PHW-led intervention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befriending)</w:t>
            </w:r>
          </w:p>
        </w:tc>
        <w:tc>
          <w:tcPr>
            <w:tcW w:w="1819" w:type="dxa"/>
            <w:shd w:val="clear" w:color="auto" w:fill="auto"/>
            <w:hideMark/>
          </w:tcPr>
          <w:p w14:paraId="13EA198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HWs). 3-5 days training and ongoing training every 2-3 months. provide emotional first aid. (Call centre).</w:t>
            </w:r>
          </w:p>
        </w:tc>
        <w:tc>
          <w:tcPr>
            <w:tcW w:w="1441" w:type="dxa"/>
            <w:shd w:val="clear" w:color="auto" w:fill="auto"/>
            <w:hideMark/>
          </w:tcPr>
          <w:p w14:paraId="16E1CA5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 and PSW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supervise and train volunteers.</w:t>
            </w:r>
          </w:p>
        </w:tc>
        <w:tc>
          <w:tcPr>
            <w:tcW w:w="1559" w:type="dxa"/>
            <w:shd w:val="clear" w:color="auto" w:fill="auto"/>
            <w:hideMark/>
          </w:tcPr>
          <w:p w14:paraId="6F1C99A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 and PS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coordinate, supervise and train volunteers and some also involved in receiving calls. (also have other clinical roles with the NGO (Maitra)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9832AA3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rogramme coordinator/ counsell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non-health background initially).</w:t>
            </w:r>
          </w:p>
        </w:tc>
      </w:tr>
      <w:tr w:rsidR="00893053" w:rsidRPr="00D53095" w14:paraId="64DDAC8D" w14:textId="77777777" w:rsidTr="00893053">
        <w:trPr>
          <w:trHeight w:val="2891"/>
        </w:trPr>
        <w:tc>
          <w:tcPr>
            <w:tcW w:w="1010" w:type="dxa"/>
            <w:shd w:val="clear" w:color="auto" w:fill="auto"/>
            <w:hideMark/>
          </w:tcPr>
          <w:p w14:paraId="44584D4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kt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g Mitra-helpline</w:t>
            </w:r>
          </w:p>
        </w:tc>
        <w:tc>
          <w:tcPr>
            <w:tcW w:w="708" w:type="dxa"/>
            <w:shd w:val="clear" w:color="auto" w:fill="auto"/>
            <w:hideMark/>
          </w:tcPr>
          <w:p w14:paraId="0A9A5ACB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auto" w:fill="auto"/>
            <w:hideMark/>
          </w:tcPr>
          <w:p w14:paraId="5E99CCB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</w:tcPr>
          <w:p w14:paraId="24C77A91" w14:textId="3E1632B4" w:rsidR="00893053" w:rsidRPr="00D53095" w:rsidRDefault="002B311B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6</w:t>
            </w:r>
          </w:p>
        </w:tc>
        <w:tc>
          <w:tcPr>
            <w:tcW w:w="709" w:type="dxa"/>
            <w:shd w:val="clear" w:color="auto" w:fill="auto"/>
            <w:hideMark/>
          </w:tcPr>
          <w:p w14:paraId="4D4FD123" w14:textId="6E49EAF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bstance abuse </w:t>
            </w:r>
          </w:p>
        </w:tc>
        <w:tc>
          <w:tcPr>
            <w:tcW w:w="992" w:type="dxa"/>
            <w:shd w:val="clear" w:color="auto" w:fill="auto"/>
            <w:hideMark/>
          </w:tcPr>
          <w:p w14:paraId="0A17163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32BB0D8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</w:t>
            </w:r>
          </w:p>
        </w:tc>
        <w:tc>
          <w:tcPr>
            <w:tcW w:w="1276" w:type="dxa"/>
            <w:shd w:val="clear" w:color="auto" w:fill="auto"/>
            <w:hideMark/>
          </w:tcPr>
          <w:p w14:paraId="4D03931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communication between specialists and coordinators, best contact between coordinators and volunteers</w:t>
            </w:r>
          </w:p>
        </w:tc>
        <w:tc>
          <w:tcPr>
            <w:tcW w:w="850" w:type="dxa"/>
            <w:shd w:val="clear" w:color="auto" w:fill="auto"/>
            <w:hideMark/>
          </w:tcPr>
          <w:p w14:paraId="1D2ED464" w14:textId="3C3EE366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ngle PHW-led intervention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upport and crisis intervention)</w:t>
            </w:r>
          </w:p>
        </w:tc>
        <w:tc>
          <w:tcPr>
            <w:tcW w:w="1819" w:type="dxa"/>
            <w:shd w:val="clear" w:color="auto" w:fill="auto"/>
            <w:hideMark/>
          </w:tcPr>
          <w:p w14:paraId="2896BD8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HWs): 1 month training, some have additional REBT or CBT training. provide support, advice and minimal counselling. (Call centre)</w:t>
            </w:r>
          </w:p>
        </w:tc>
        <w:tc>
          <w:tcPr>
            <w:tcW w:w="1441" w:type="dxa"/>
            <w:shd w:val="clear" w:color="auto" w:fill="auto"/>
            <w:hideMark/>
          </w:tcPr>
          <w:p w14:paraId="39F266B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, psycholog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upervise and train coordinators</w:t>
            </w:r>
          </w:p>
        </w:tc>
        <w:tc>
          <w:tcPr>
            <w:tcW w:w="1559" w:type="dxa"/>
            <w:shd w:val="clear" w:color="auto" w:fill="auto"/>
            <w:hideMark/>
          </w:tcPr>
          <w:p w14:paraId="235A956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ental health paraprofessional): supervises/monitors volunteers calls. Trains volunteers. Also has treatment/care roles within NGO clinical service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742259D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 and coordinator</w:t>
            </w:r>
          </w:p>
        </w:tc>
      </w:tr>
      <w:tr w:rsidR="00893053" w:rsidRPr="00D53095" w14:paraId="2C8032B5" w14:textId="77777777" w:rsidTr="00893053">
        <w:trPr>
          <w:trHeight w:val="3175"/>
        </w:trPr>
        <w:tc>
          <w:tcPr>
            <w:tcW w:w="1010" w:type="dxa"/>
            <w:shd w:val="clear" w:color="auto" w:fill="auto"/>
            <w:hideMark/>
          </w:tcPr>
          <w:p w14:paraId="27318B7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Uduvam Ulangal- rescue operation (for shelter)</w:t>
            </w:r>
          </w:p>
        </w:tc>
        <w:tc>
          <w:tcPr>
            <w:tcW w:w="708" w:type="dxa"/>
            <w:shd w:val="clear" w:color="auto" w:fill="auto"/>
            <w:hideMark/>
          </w:tcPr>
          <w:p w14:paraId="32BF4F4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70525AB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43FD2BC3" w14:textId="7A78908A" w:rsidR="00893053" w:rsidRPr="00D53095" w:rsidRDefault="00F72BE7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?2000s</w:t>
            </w:r>
          </w:p>
        </w:tc>
        <w:tc>
          <w:tcPr>
            <w:tcW w:w="709" w:type="dxa"/>
            <w:shd w:val="clear" w:color="auto" w:fill="auto"/>
            <w:hideMark/>
          </w:tcPr>
          <w:p w14:paraId="226E4611" w14:textId="13B5E41F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92" w:type="dxa"/>
            <w:shd w:val="clear" w:color="auto" w:fill="auto"/>
            <w:hideMark/>
          </w:tcPr>
          <w:p w14:paraId="7B82C72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hospital (individual psychiatrist)</w:t>
            </w:r>
          </w:p>
        </w:tc>
        <w:tc>
          <w:tcPr>
            <w:tcW w:w="851" w:type="dxa"/>
            <w:shd w:val="clear" w:color="auto" w:fill="auto"/>
            <w:hideMark/>
          </w:tcPr>
          <w:p w14:paraId="631E055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1276" w:type="dxa"/>
            <w:shd w:val="clear" w:color="auto" w:fill="auto"/>
            <w:hideMark/>
          </w:tcPr>
          <w:p w14:paraId="11C0D2F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team communication good</w:t>
            </w:r>
          </w:p>
        </w:tc>
        <w:tc>
          <w:tcPr>
            <w:tcW w:w="850" w:type="dxa"/>
            <w:shd w:val="clear" w:color="auto" w:fill="auto"/>
            <w:hideMark/>
          </w:tcPr>
          <w:p w14:paraId="2D6A5C8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tched care determined by psychiatrist </w:t>
            </w:r>
          </w:p>
        </w:tc>
        <w:tc>
          <w:tcPr>
            <w:tcW w:w="1819" w:type="dxa"/>
            <w:shd w:val="clear" w:color="auto" w:fill="auto"/>
            <w:hideMark/>
          </w:tcPr>
          <w:p w14:paraId="646D224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ay counsellor/social worker): part of outreach team. Supportive role to the specialist for psychosocial support</w:t>
            </w:r>
          </w:p>
        </w:tc>
        <w:tc>
          <w:tcPr>
            <w:tcW w:w="1441" w:type="dxa"/>
            <w:shd w:val="clear" w:color="auto" w:fill="auto"/>
            <w:hideMark/>
          </w:tcPr>
          <w:p w14:paraId="49C8D93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 visit hot spots in community with LHWs. Also diagnosis and treatment</w:t>
            </w:r>
          </w:p>
        </w:tc>
        <w:tc>
          <w:tcPr>
            <w:tcW w:w="1559" w:type="dxa"/>
            <w:shd w:val="clear" w:color="auto" w:fill="auto"/>
            <w:hideMark/>
          </w:tcPr>
          <w:p w14:paraId="394190C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graduate/PHW): main role administrative coordinating  CHAD and government hospital activities. Minor roles in PHW support. Also does patient family reintegration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4758960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</w:p>
        </w:tc>
      </w:tr>
      <w:tr w:rsidR="00893053" w:rsidRPr="00D53095" w14:paraId="1AD7B6D5" w14:textId="77777777" w:rsidTr="00893053">
        <w:trPr>
          <w:trHeight w:val="2721"/>
        </w:trPr>
        <w:tc>
          <w:tcPr>
            <w:tcW w:w="1010" w:type="dxa"/>
            <w:shd w:val="clear" w:color="auto" w:fill="auto"/>
            <w:hideMark/>
          </w:tcPr>
          <w:p w14:paraId="4D260B0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on Ashra-rescue operation (for care unit)</w:t>
            </w:r>
          </w:p>
        </w:tc>
        <w:tc>
          <w:tcPr>
            <w:tcW w:w="708" w:type="dxa"/>
            <w:shd w:val="clear" w:color="auto" w:fill="auto"/>
            <w:hideMark/>
          </w:tcPr>
          <w:p w14:paraId="47817A4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Orissa</w:t>
            </w:r>
          </w:p>
        </w:tc>
        <w:tc>
          <w:tcPr>
            <w:tcW w:w="567" w:type="dxa"/>
            <w:shd w:val="clear" w:color="auto" w:fill="auto"/>
            <w:hideMark/>
          </w:tcPr>
          <w:p w14:paraId="4D3E0B1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</w:tcPr>
          <w:p w14:paraId="1A13D5B1" w14:textId="5D8E25FA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0-now</w:t>
            </w:r>
          </w:p>
        </w:tc>
        <w:tc>
          <w:tcPr>
            <w:tcW w:w="709" w:type="dxa"/>
            <w:shd w:val="clear" w:color="auto" w:fill="auto"/>
            <w:hideMark/>
          </w:tcPr>
          <w:p w14:paraId="603BEB0F" w14:textId="6284C203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(homeless)</w:t>
            </w:r>
          </w:p>
        </w:tc>
        <w:tc>
          <w:tcPr>
            <w:tcW w:w="992" w:type="dxa"/>
            <w:shd w:val="clear" w:color="auto" w:fill="auto"/>
            <w:hideMark/>
          </w:tcPr>
          <w:p w14:paraId="75B594C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5218CF6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Ws from specialist hospital (nurses and general social workers)</w:t>
            </w:r>
          </w:p>
        </w:tc>
        <w:tc>
          <w:tcPr>
            <w:tcW w:w="1276" w:type="dxa"/>
            <w:shd w:val="clear" w:color="auto" w:fill="auto"/>
            <w:hideMark/>
          </w:tcPr>
          <w:p w14:paraId="1CD9CF9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 interaction between psychiatrist and PHWs</w:t>
            </w:r>
          </w:p>
        </w:tc>
        <w:tc>
          <w:tcPr>
            <w:tcW w:w="850" w:type="dxa"/>
            <w:shd w:val="clear" w:color="auto" w:fill="auto"/>
            <w:hideMark/>
          </w:tcPr>
          <w:p w14:paraId="6AFD31D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</w:p>
        </w:tc>
        <w:tc>
          <w:tcPr>
            <w:tcW w:w="1819" w:type="dxa"/>
            <w:shd w:val="clear" w:color="auto" w:fill="auto"/>
            <w:hideMark/>
          </w:tcPr>
          <w:p w14:paraId="0E6DCD1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harmacist, nurse, social worke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part of outreach team. Supportive role  but also do counselling and help with children, refer to the care unit/rehab and do resilience training for community/families</w:t>
            </w:r>
          </w:p>
        </w:tc>
        <w:tc>
          <w:tcPr>
            <w:tcW w:w="1441" w:type="dxa"/>
            <w:shd w:val="clear" w:color="auto" w:fill="auto"/>
            <w:hideMark/>
          </w:tcPr>
          <w:p w14:paraId="25629A7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, psycholog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eam (+PHW social worker) visit hot spots in community.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diagnosis and treatmen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CBB0C6" w14:textId="2659AE68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very little training and support for PHWs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7DBEC6A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93053" w:rsidRPr="00D53095" w14:paraId="3AD1D55E" w14:textId="77777777" w:rsidTr="00893053">
        <w:trPr>
          <w:gridAfter w:val="1"/>
          <w:wAfter w:w="22" w:type="dxa"/>
          <w:trHeight w:val="300"/>
        </w:trPr>
        <w:tc>
          <w:tcPr>
            <w:tcW w:w="13603" w:type="dxa"/>
            <w:gridSpan w:val="13"/>
            <w:shd w:val="clear" w:color="auto" w:fill="BFBFBF" w:themeFill="background1" w:themeFillShade="BF"/>
          </w:tcPr>
          <w:p w14:paraId="56FAF033" w14:textId="14EDE0EE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cational rehabilitation (not a first level access but community based service)</w:t>
            </w:r>
          </w:p>
        </w:tc>
      </w:tr>
      <w:tr w:rsidR="00893053" w:rsidRPr="00D53095" w14:paraId="4808A14F" w14:textId="77777777" w:rsidTr="00893053">
        <w:trPr>
          <w:trHeight w:val="913"/>
        </w:trPr>
        <w:tc>
          <w:tcPr>
            <w:tcW w:w="1010" w:type="dxa"/>
            <w:shd w:val="clear" w:color="auto" w:fill="auto"/>
            <w:hideMark/>
          </w:tcPr>
          <w:p w14:paraId="1EF33DF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muha (CBO)/ Samarthya (NGO)/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Basic Needs India (CMHS) -vocational rehabilitation</w:t>
            </w:r>
          </w:p>
        </w:tc>
        <w:tc>
          <w:tcPr>
            <w:tcW w:w="708" w:type="dxa"/>
            <w:shd w:val="clear" w:color="auto" w:fill="auto"/>
            <w:hideMark/>
          </w:tcPr>
          <w:p w14:paraId="749CAC6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Karnataka</w:t>
            </w:r>
          </w:p>
        </w:tc>
        <w:tc>
          <w:tcPr>
            <w:tcW w:w="567" w:type="dxa"/>
            <w:shd w:val="clear" w:color="auto" w:fill="auto"/>
            <w:hideMark/>
          </w:tcPr>
          <w:p w14:paraId="398FDC4A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1E0934B2" w14:textId="3D1462DD" w:rsidR="00893053" w:rsidRPr="00D53095" w:rsidRDefault="00F72BE7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Samarthya since 1996. MH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integration with BNI since 2000s</w:t>
            </w:r>
          </w:p>
        </w:tc>
        <w:tc>
          <w:tcPr>
            <w:tcW w:w="709" w:type="dxa"/>
            <w:shd w:val="clear" w:color="auto" w:fill="auto"/>
            <w:hideMark/>
          </w:tcPr>
          <w:p w14:paraId="5F02E51D" w14:textId="73DDC631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MDs</w:t>
            </w:r>
          </w:p>
        </w:tc>
        <w:tc>
          <w:tcPr>
            <w:tcW w:w="992" w:type="dxa"/>
            <w:shd w:val="clear" w:color="auto" w:fill="auto"/>
            <w:hideMark/>
          </w:tcPr>
          <w:p w14:paraId="0D1C6866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MHS (NGO)  + communit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(disability NGO)</w:t>
            </w:r>
          </w:p>
        </w:tc>
        <w:tc>
          <w:tcPr>
            <w:tcW w:w="851" w:type="dxa"/>
            <w:shd w:val="clear" w:color="auto" w:fill="auto"/>
            <w:hideMark/>
          </w:tcPr>
          <w:p w14:paraId="15DDC2E3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mmunity (CBO)+ self-care</w:t>
            </w:r>
          </w:p>
        </w:tc>
        <w:tc>
          <w:tcPr>
            <w:tcW w:w="1276" w:type="dxa"/>
            <w:shd w:val="clear" w:color="auto" w:fill="auto"/>
            <w:hideMark/>
          </w:tcPr>
          <w:p w14:paraId="778A29E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inimal contact with specialists (only available f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eferral). Regular organised contact between coordinators and PHWs</w:t>
            </w:r>
          </w:p>
        </w:tc>
        <w:tc>
          <w:tcPr>
            <w:tcW w:w="850" w:type="dxa"/>
            <w:shd w:val="clear" w:color="auto" w:fill="auto"/>
            <w:hideMark/>
          </w:tcPr>
          <w:p w14:paraId="0A772A1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tched care determined by psychi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horticulture or tailor training)</w:t>
            </w:r>
          </w:p>
        </w:tc>
        <w:tc>
          <w:tcPr>
            <w:tcW w:w="1819" w:type="dxa"/>
            <w:shd w:val="clear" w:color="auto" w:fill="auto"/>
            <w:hideMark/>
          </w:tcPr>
          <w:p w14:paraId="18956DE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Recovered patien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horticultural, tailoring trainers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(community centre)</w:t>
            </w:r>
          </w:p>
        </w:tc>
        <w:tc>
          <w:tcPr>
            <w:tcW w:w="1441" w:type="dxa"/>
            <w:shd w:val="clear" w:color="auto" w:fill="auto"/>
            <w:hideMark/>
          </w:tcPr>
          <w:p w14:paraId="37A4D77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No specialists involved in this service apart from referring to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cal psychiatris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B70DC" w14:textId="0FD8EFD3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everal Samuha and Samarthya coordinato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cluding a horticultural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ordinator (experienced CBR worker) who supervise and train PHW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340F3FA0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upervision and training b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Basic Needs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coordinators and Samarthya managers</w:t>
            </w:r>
          </w:p>
        </w:tc>
      </w:tr>
      <w:tr w:rsidR="00893053" w:rsidRPr="00D53095" w14:paraId="156498FA" w14:textId="77777777" w:rsidTr="00893053">
        <w:trPr>
          <w:trHeight w:val="2041"/>
        </w:trPr>
        <w:tc>
          <w:tcPr>
            <w:tcW w:w="1010" w:type="dxa"/>
            <w:shd w:val="clear" w:color="auto" w:fill="auto"/>
            <w:hideMark/>
          </w:tcPr>
          <w:p w14:paraId="0E2138C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Banyan - day care centre (rehabilitation)</w:t>
            </w:r>
          </w:p>
        </w:tc>
        <w:tc>
          <w:tcPr>
            <w:tcW w:w="708" w:type="dxa"/>
            <w:shd w:val="clear" w:color="auto" w:fill="auto"/>
            <w:hideMark/>
          </w:tcPr>
          <w:p w14:paraId="2B8C056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35B83BD3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</w:tcPr>
          <w:p w14:paraId="0200B3EB" w14:textId="522199D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-</w:t>
            </w:r>
            <w:r w:rsidR="00F72B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ow</w:t>
            </w:r>
          </w:p>
        </w:tc>
        <w:tc>
          <w:tcPr>
            <w:tcW w:w="709" w:type="dxa"/>
            <w:shd w:val="clear" w:color="auto" w:fill="auto"/>
            <w:hideMark/>
          </w:tcPr>
          <w:p w14:paraId="77DBEDB5" w14:textId="623763E8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Ds</w:t>
            </w:r>
          </w:p>
        </w:tc>
        <w:tc>
          <w:tcPr>
            <w:tcW w:w="992" w:type="dxa"/>
            <w:shd w:val="clear" w:color="auto" w:fill="auto"/>
            <w:hideMark/>
          </w:tcPr>
          <w:p w14:paraId="4B3B33B6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393BA9CE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care</w:t>
            </w:r>
          </w:p>
        </w:tc>
        <w:tc>
          <w:tcPr>
            <w:tcW w:w="1276" w:type="dxa"/>
            <w:shd w:val="clear" w:color="auto" w:fill="auto"/>
            <w:hideMark/>
          </w:tcPr>
          <w:p w14:paraId="40EE11C3" w14:textId="5DA719EA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weekly interaction between psychiatristand coordinator</w:t>
            </w:r>
          </w:p>
        </w:tc>
        <w:tc>
          <w:tcPr>
            <w:tcW w:w="850" w:type="dxa"/>
            <w:shd w:val="clear" w:color="auto" w:fill="auto"/>
            <w:hideMark/>
          </w:tcPr>
          <w:p w14:paraId="082C3C16" w14:textId="25943286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 intervention (client-led decision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mputer or crafts train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9" w:type="dxa"/>
            <w:shd w:val="clear" w:color="auto" w:fill="auto"/>
            <w:hideMark/>
          </w:tcPr>
          <w:p w14:paraId="2409CE18" w14:textId="4162F959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cational trainers in IT and arts/crafts: (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Recovered patient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(health care worker or skilled instructors)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Also follow-up patients with regards to their medication effect (in a centre)</w:t>
            </w:r>
          </w:p>
        </w:tc>
        <w:tc>
          <w:tcPr>
            <w:tcW w:w="1441" w:type="dxa"/>
            <w:shd w:val="clear" w:color="auto" w:fill="auto"/>
            <w:hideMark/>
          </w:tcPr>
          <w:p w14:paraId="273427B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weekly outreach clinic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E56045" w14:textId="33754FC4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non-health graduate background) coordinates activities and supervises vocational trainer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502E259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erarchy of training and supervision: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trist, co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dinator, vocational trainers</w:t>
            </w:r>
          </w:p>
        </w:tc>
      </w:tr>
      <w:tr w:rsidR="00893053" w:rsidRPr="00D53095" w14:paraId="3B5A1BE0" w14:textId="77777777" w:rsidTr="00893053">
        <w:trPr>
          <w:trHeight w:val="1587"/>
        </w:trPr>
        <w:tc>
          <w:tcPr>
            <w:tcW w:w="1010" w:type="dxa"/>
            <w:shd w:val="clear" w:color="auto" w:fill="auto"/>
            <w:hideMark/>
          </w:tcPr>
          <w:p w14:paraId="4F4D6C1C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ellamuthu Trus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cational rehabilitation uni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08" w:type="dxa"/>
            <w:shd w:val="clear" w:color="auto" w:fill="auto"/>
            <w:hideMark/>
          </w:tcPr>
          <w:p w14:paraId="68395E5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7BE50638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</w:tcPr>
          <w:p w14:paraId="3E8E8647" w14:textId="6E17B9F9" w:rsidR="00893053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6-</w:t>
            </w:r>
            <w:r w:rsidR="00F72B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w</w:t>
            </w:r>
          </w:p>
        </w:tc>
        <w:tc>
          <w:tcPr>
            <w:tcW w:w="709" w:type="dxa"/>
            <w:shd w:val="clear" w:color="auto" w:fill="auto"/>
            <w:hideMark/>
          </w:tcPr>
          <w:p w14:paraId="1C2C91A6" w14:textId="700302C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Ds</w:t>
            </w:r>
          </w:p>
        </w:tc>
        <w:tc>
          <w:tcPr>
            <w:tcW w:w="992" w:type="dxa"/>
            <w:shd w:val="clear" w:color="auto" w:fill="auto"/>
            <w:hideMark/>
          </w:tcPr>
          <w:p w14:paraId="74DC5828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442EE1FA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idential placement (NGO) aiming f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care</w:t>
            </w:r>
          </w:p>
        </w:tc>
        <w:tc>
          <w:tcPr>
            <w:tcW w:w="1276" w:type="dxa"/>
            <w:shd w:val="clear" w:color="auto" w:fill="auto"/>
            <w:hideMark/>
          </w:tcPr>
          <w:p w14:paraId="55A01FF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act of psychiatrist with PHWs at outreach clinics</w:t>
            </w:r>
          </w:p>
        </w:tc>
        <w:tc>
          <w:tcPr>
            <w:tcW w:w="850" w:type="dxa"/>
            <w:shd w:val="clear" w:color="auto" w:fill="auto"/>
            <w:hideMark/>
          </w:tcPr>
          <w:p w14:paraId="7AF63E82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vocational training)</w:t>
            </w:r>
          </w:p>
        </w:tc>
        <w:tc>
          <w:tcPr>
            <w:tcW w:w="1819" w:type="dxa"/>
            <w:shd w:val="clear" w:color="auto" w:fill="auto"/>
            <w:hideMark/>
          </w:tcPr>
          <w:p w14:paraId="53C8F8E3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HWs/recovered patients (vocational instructors)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fferent according to unit eg microenterprise, agro-business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iloring and 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ts/crafts. Part of holistic psychosocial rehabilitatio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cluding specialist support </w:t>
            </w:r>
          </w:p>
        </w:tc>
        <w:tc>
          <w:tcPr>
            <w:tcW w:w="1441" w:type="dxa"/>
            <w:shd w:val="clear" w:color="auto" w:fill="auto"/>
            <w:hideMark/>
          </w:tcPr>
          <w:p w14:paraId="6000F973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MDTs including p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ychiatri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/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utreach clinic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– medication/clinical review 3 monthly; creative therapist, occupational therap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6E9A94" w14:textId="3E015BB8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ordination and supervision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B6E23A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93053" w:rsidRPr="00D53095" w14:paraId="1FFF100D" w14:textId="77777777" w:rsidTr="00893053">
        <w:trPr>
          <w:trHeight w:val="1587"/>
        </w:trPr>
        <w:tc>
          <w:tcPr>
            <w:tcW w:w="1010" w:type="dxa"/>
            <w:shd w:val="clear" w:color="auto" w:fill="auto"/>
            <w:hideMark/>
          </w:tcPr>
          <w:p w14:paraId="0AEC3D4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arthak - vocational rehabilitation (closed)</w:t>
            </w:r>
          </w:p>
        </w:tc>
        <w:tc>
          <w:tcPr>
            <w:tcW w:w="708" w:type="dxa"/>
            <w:shd w:val="clear" w:color="auto" w:fill="auto"/>
            <w:hideMark/>
          </w:tcPr>
          <w:p w14:paraId="23F7FC5A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Delhi</w:t>
            </w:r>
          </w:p>
        </w:tc>
        <w:tc>
          <w:tcPr>
            <w:tcW w:w="567" w:type="dxa"/>
            <w:shd w:val="clear" w:color="auto" w:fill="auto"/>
            <w:hideMark/>
          </w:tcPr>
          <w:p w14:paraId="7B98D292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</w:tcPr>
          <w:p w14:paraId="41DCA2D5" w14:textId="352FA4E9" w:rsidR="00893053" w:rsidRPr="00D53095" w:rsidRDefault="00F72BE7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5-2000?</w:t>
            </w:r>
          </w:p>
        </w:tc>
        <w:tc>
          <w:tcPr>
            <w:tcW w:w="709" w:type="dxa"/>
            <w:shd w:val="clear" w:color="auto" w:fill="auto"/>
            <w:hideMark/>
          </w:tcPr>
          <w:p w14:paraId="30D32EFD" w14:textId="7CC2379E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Ds</w:t>
            </w:r>
          </w:p>
        </w:tc>
        <w:tc>
          <w:tcPr>
            <w:tcW w:w="992" w:type="dxa"/>
            <w:shd w:val="clear" w:color="auto" w:fill="auto"/>
            <w:hideMark/>
          </w:tcPr>
          <w:p w14:paraId="30BE74CE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851" w:type="dxa"/>
            <w:shd w:val="clear" w:color="auto" w:fill="auto"/>
            <w:hideMark/>
          </w:tcPr>
          <w:p w14:paraId="1593D4F6" w14:textId="77777777" w:rsidR="00893053" w:rsidRPr="00D53095" w:rsidRDefault="00893053" w:rsidP="008930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idential placement (NGO) aiming f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care</w:t>
            </w:r>
          </w:p>
        </w:tc>
        <w:tc>
          <w:tcPr>
            <w:tcW w:w="1276" w:type="dxa"/>
            <w:shd w:val="clear" w:color="auto" w:fill="auto"/>
            <w:hideMark/>
          </w:tcPr>
          <w:p w14:paraId="635D97D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act of psychiatrist with PHWs at outreach clinics</w:t>
            </w:r>
          </w:p>
        </w:tc>
        <w:tc>
          <w:tcPr>
            <w:tcW w:w="850" w:type="dxa"/>
            <w:shd w:val="clear" w:color="auto" w:fill="auto"/>
            <w:hideMark/>
          </w:tcPr>
          <w:p w14:paraId="1896EEF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vocational training)</w:t>
            </w:r>
          </w:p>
        </w:tc>
        <w:tc>
          <w:tcPr>
            <w:tcW w:w="1819" w:type="dxa"/>
            <w:shd w:val="clear" w:color="auto" w:fill="auto"/>
            <w:hideMark/>
          </w:tcPr>
          <w:p w14:paraId="715A6E17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Recovered patien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ailoring and arts/crafts trainers (in a centre)</w:t>
            </w:r>
          </w:p>
        </w:tc>
        <w:tc>
          <w:tcPr>
            <w:tcW w:w="1441" w:type="dxa"/>
            <w:shd w:val="clear" w:color="auto" w:fill="auto"/>
            <w:hideMark/>
          </w:tcPr>
          <w:p w14:paraId="353E6BEE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utreach clinic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F61CD" w14:textId="55B1FE60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ordination and supervision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185C1785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93053" w:rsidRPr="00D53095" w14:paraId="6FB70510" w14:textId="77777777" w:rsidTr="00893053">
        <w:trPr>
          <w:trHeight w:val="3118"/>
        </w:trPr>
        <w:tc>
          <w:tcPr>
            <w:tcW w:w="1010" w:type="dxa"/>
            <w:shd w:val="clear" w:color="auto" w:fill="auto"/>
            <w:hideMark/>
          </w:tcPr>
          <w:p w14:paraId="1717882F" w14:textId="0D04ADCB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anyan-reintegration programm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t Adaikalam </w:t>
            </w:r>
            <w:r w:rsidRPr="00D530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rehabilitation)</w:t>
            </w:r>
          </w:p>
        </w:tc>
        <w:tc>
          <w:tcPr>
            <w:tcW w:w="708" w:type="dxa"/>
            <w:shd w:val="clear" w:color="auto" w:fill="auto"/>
            <w:hideMark/>
          </w:tcPr>
          <w:p w14:paraId="7CD03528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auto" w:fill="auto"/>
            <w:hideMark/>
          </w:tcPr>
          <w:p w14:paraId="5A9447AD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</w:tcPr>
          <w:p w14:paraId="164C85F3" w14:textId="289E1D80" w:rsidR="00893053" w:rsidRPr="00D53095" w:rsidRDefault="00296FC6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4-now</w:t>
            </w:r>
          </w:p>
        </w:tc>
        <w:tc>
          <w:tcPr>
            <w:tcW w:w="709" w:type="dxa"/>
            <w:shd w:val="clear" w:color="auto" w:fill="auto"/>
            <w:hideMark/>
          </w:tcPr>
          <w:p w14:paraId="058E9357" w14:textId="485F97BA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Ds</w:t>
            </w:r>
          </w:p>
        </w:tc>
        <w:tc>
          <w:tcPr>
            <w:tcW w:w="992" w:type="dxa"/>
            <w:shd w:val="clear" w:color="auto" w:fill="auto"/>
            <w:hideMark/>
          </w:tcPr>
          <w:p w14:paraId="49B71BC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 specialist unit)</w:t>
            </w:r>
          </w:p>
        </w:tc>
        <w:tc>
          <w:tcPr>
            <w:tcW w:w="851" w:type="dxa"/>
            <w:shd w:val="clear" w:color="auto" w:fill="auto"/>
            <w:hideMark/>
          </w:tcPr>
          <w:p w14:paraId="10B0F9A9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+ self-care</w:t>
            </w:r>
          </w:p>
        </w:tc>
        <w:tc>
          <w:tcPr>
            <w:tcW w:w="1276" w:type="dxa"/>
            <w:shd w:val="clear" w:color="auto" w:fill="auto"/>
            <w:hideMark/>
          </w:tcPr>
          <w:p w14:paraId="7066787F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siting team have substantial contact and patient information sharing</w:t>
            </w:r>
          </w:p>
        </w:tc>
        <w:tc>
          <w:tcPr>
            <w:tcW w:w="850" w:type="dxa"/>
            <w:shd w:val="clear" w:color="auto" w:fill="auto"/>
            <w:hideMark/>
          </w:tcPr>
          <w:p w14:paraId="2629918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eintegration into families)</w:t>
            </w:r>
          </w:p>
        </w:tc>
        <w:tc>
          <w:tcPr>
            <w:tcW w:w="1819" w:type="dxa"/>
            <w:shd w:val="clear" w:color="auto" w:fill="auto"/>
            <w:hideMark/>
          </w:tcPr>
          <w:p w14:paraId="23BFD4F6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Reintegration volunteers (non-health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in community: reintegration of family member. Family support (home visit). Supervised and trained by Adaikalam outreach team</w:t>
            </w:r>
          </w:p>
        </w:tc>
        <w:tc>
          <w:tcPr>
            <w:tcW w:w="1441" w:type="dxa"/>
            <w:shd w:val="clear" w:color="auto" w:fill="auto"/>
            <w:hideMark/>
          </w:tcPr>
          <w:p w14:paraId="1159A5B4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, clinical psychologists and psychiatric social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daikalam (institution) outreach team: help with the reintegration team activities and support before/ af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6B70B" w14:textId="274A7A31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ordination and supervision.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5D506171" w14:textId="77777777" w:rsidR="00893053" w:rsidRPr="00D53095" w:rsidRDefault="00893053" w:rsidP="0089305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</w:tbl>
    <w:p w14:paraId="5B4A2EEC" w14:textId="16C63867" w:rsidR="00893053" w:rsidRDefault="00893053">
      <w:r>
        <w:br w:type="textWrapping" w:clear="all"/>
      </w:r>
    </w:p>
    <w:p w14:paraId="73756133" w14:textId="26A0CD58" w:rsidR="00746883" w:rsidRPr="00893053" w:rsidRDefault="00746883" w:rsidP="00893053">
      <w:pPr>
        <w:tabs>
          <w:tab w:val="left" w:pos="5715"/>
        </w:tabs>
      </w:pPr>
    </w:p>
    <w:sectPr w:rsidR="00746883" w:rsidRPr="00893053" w:rsidSect="008D62EB">
      <w:headerReference w:type="default" r:id="rId8"/>
      <w:footerReference w:type="default" r:id="rId9"/>
      <w:pgSz w:w="16838" w:h="11906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7C07C" w14:textId="77777777" w:rsidR="00582D70" w:rsidRDefault="00582D70" w:rsidP="007A2D41">
      <w:pPr>
        <w:spacing w:after="0" w:line="240" w:lineRule="auto"/>
      </w:pPr>
      <w:r>
        <w:separator/>
      </w:r>
    </w:p>
  </w:endnote>
  <w:endnote w:type="continuationSeparator" w:id="0">
    <w:p w14:paraId="568C0ACA" w14:textId="77777777" w:rsidR="00582D70" w:rsidRDefault="00582D70" w:rsidP="007A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335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F076E" w14:textId="3B02B8A8" w:rsidR="00373194" w:rsidRDefault="00373194" w:rsidP="00C72A2C">
        <w:pPr>
          <w:pStyle w:val="Footer"/>
          <w:tabs>
            <w:tab w:val="left" w:pos="585"/>
            <w:tab w:val="right" w:pos="1457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6F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B77DC" w14:textId="53AE4975" w:rsidR="00373194" w:rsidRDefault="00373194" w:rsidP="008D2240">
    <w:pPr>
      <w:pStyle w:val="Footer"/>
      <w:tabs>
        <w:tab w:val="clear" w:pos="4513"/>
        <w:tab w:val="clear" w:pos="9026"/>
        <w:tab w:val="left" w:pos="238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71FFE" w14:textId="77777777" w:rsidR="00582D70" w:rsidRDefault="00582D70" w:rsidP="007A2D41">
      <w:pPr>
        <w:spacing w:after="0" w:line="240" w:lineRule="auto"/>
      </w:pPr>
      <w:r>
        <w:separator/>
      </w:r>
    </w:p>
  </w:footnote>
  <w:footnote w:type="continuationSeparator" w:id="0">
    <w:p w14:paraId="74540902" w14:textId="77777777" w:rsidR="00582D70" w:rsidRDefault="00582D70" w:rsidP="007A2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68935" w14:textId="056CBA72" w:rsidR="00490B62" w:rsidRPr="00490B62" w:rsidRDefault="00490B62" w:rsidP="00490B62">
    <w:pPr>
      <w:spacing w:line="240" w:lineRule="auto"/>
      <w:rPr>
        <w:rFonts w:cs="Arial"/>
        <w:bCs/>
        <w:i/>
        <w:sz w:val="24"/>
        <w:szCs w:val="24"/>
      </w:rPr>
    </w:pPr>
    <w:r>
      <w:rPr>
        <w:i/>
        <w:sz w:val="24"/>
        <w:szCs w:val="24"/>
      </w:rPr>
      <w:t xml:space="preserve">PlosONE submission: </w:t>
    </w:r>
    <w:r w:rsidRPr="004E733D">
      <w:rPr>
        <w:i/>
        <w:sz w:val="24"/>
        <w:szCs w:val="24"/>
      </w:rPr>
      <w:t>Human resources and models of mental healthcare integration into primary care in India</w:t>
    </w:r>
    <w:r w:rsidRPr="004E733D">
      <w:rPr>
        <w:rFonts w:cs="Arial"/>
        <w:bCs/>
        <w:i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05574"/>
    <w:multiLevelType w:val="hybridMultilevel"/>
    <w:tmpl w:val="371A55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209ED"/>
    <w:multiLevelType w:val="multilevel"/>
    <w:tmpl w:val="6F08F1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6DD6B14"/>
    <w:multiLevelType w:val="hybridMultilevel"/>
    <w:tmpl w:val="459850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A280C"/>
    <w:multiLevelType w:val="hybridMultilevel"/>
    <w:tmpl w:val="21E251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C0CAF"/>
    <w:multiLevelType w:val="multilevel"/>
    <w:tmpl w:val="87C888E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5" w15:restartNumberingAfterBreak="0">
    <w:nsid w:val="0E2B2E86"/>
    <w:multiLevelType w:val="hybridMultilevel"/>
    <w:tmpl w:val="8E32B1F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F56A3"/>
    <w:multiLevelType w:val="hybridMultilevel"/>
    <w:tmpl w:val="CFCA0096"/>
    <w:lvl w:ilvl="0" w:tplc="40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397" w:hanging="360"/>
      </w:pPr>
    </w:lvl>
    <w:lvl w:ilvl="2" w:tplc="4009001B" w:tentative="1">
      <w:start w:val="1"/>
      <w:numFmt w:val="lowerRoman"/>
      <w:lvlText w:val="%3."/>
      <w:lvlJc w:val="right"/>
      <w:pPr>
        <w:ind w:left="2117" w:hanging="180"/>
      </w:pPr>
    </w:lvl>
    <w:lvl w:ilvl="3" w:tplc="4009000F" w:tentative="1">
      <w:start w:val="1"/>
      <w:numFmt w:val="decimal"/>
      <w:lvlText w:val="%4."/>
      <w:lvlJc w:val="left"/>
      <w:pPr>
        <w:ind w:left="2837" w:hanging="360"/>
      </w:pPr>
    </w:lvl>
    <w:lvl w:ilvl="4" w:tplc="40090019" w:tentative="1">
      <w:start w:val="1"/>
      <w:numFmt w:val="lowerLetter"/>
      <w:lvlText w:val="%5."/>
      <w:lvlJc w:val="left"/>
      <w:pPr>
        <w:ind w:left="3557" w:hanging="360"/>
      </w:pPr>
    </w:lvl>
    <w:lvl w:ilvl="5" w:tplc="4009001B" w:tentative="1">
      <w:start w:val="1"/>
      <w:numFmt w:val="lowerRoman"/>
      <w:lvlText w:val="%6."/>
      <w:lvlJc w:val="right"/>
      <w:pPr>
        <w:ind w:left="4277" w:hanging="180"/>
      </w:pPr>
    </w:lvl>
    <w:lvl w:ilvl="6" w:tplc="4009000F" w:tentative="1">
      <w:start w:val="1"/>
      <w:numFmt w:val="decimal"/>
      <w:lvlText w:val="%7."/>
      <w:lvlJc w:val="left"/>
      <w:pPr>
        <w:ind w:left="4997" w:hanging="360"/>
      </w:pPr>
    </w:lvl>
    <w:lvl w:ilvl="7" w:tplc="40090019" w:tentative="1">
      <w:start w:val="1"/>
      <w:numFmt w:val="lowerLetter"/>
      <w:lvlText w:val="%8."/>
      <w:lvlJc w:val="left"/>
      <w:pPr>
        <w:ind w:left="5717" w:hanging="360"/>
      </w:pPr>
    </w:lvl>
    <w:lvl w:ilvl="8" w:tplc="40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 w15:restartNumberingAfterBreak="0">
    <w:nsid w:val="190F196B"/>
    <w:multiLevelType w:val="multilevel"/>
    <w:tmpl w:val="A43650E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93C48C8"/>
    <w:multiLevelType w:val="hybridMultilevel"/>
    <w:tmpl w:val="D7F67E38"/>
    <w:lvl w:ilvl="0" w:tplc="05A030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54793"/>
    <w:multiLevelType w:val="multilevel"/>
    <w:tmpl w:val="E214C6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49B1A19"/>
    <w:multiLevelType w:val="hybridMultilevel"/>
    <w:tmpl w:val="A5321E82"/>
    <w:lvl w:ilvl="0" w:tplc="133C353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1313AD"/>
    <w:multiLevelType w:val="multilevel"/>
    <w:tmpl w:val="F0BC1D0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25328B"/>
    <w:multiLevelType w:val="hybridMultilevel"/>
    <w:tmpl w:val="54D28F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A285B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23AB8"/>
    <w:multiLevelType w:val="hybridMultilevel"/>
    <w:tmpl w:val="68EA6F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06712"/>
    <w:multiLevelType w:val="hybridMultilevel"/>
    <w:tmpl w:val="B12EAB3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6" w15:restartNumberingAfterBreak="0">
    <w:nsid w:val="2EC73349"/>
    <w:multiLevelType w:val="hybridMultilevel"/>
    <w:tmpl w:val="8F3C6E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D6272"/>
    <w:multiLevelType w:val="hybridMultilevel"/>
    <w:tmpl w:val="68C6CA14"/>
    <w:lvl w:ilvl="0" w:tplc="40090011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8" w15:restartNumberingAfterBreak="0">
    <w:nsid w:val="31FB1DC8"/>
    <w:multiLevelType w:val="hybridMultilevel"/>
    <w:tmpl w:val="D65AF0EC"/>
    <w:lvl w:ilvl="0" w:tplc="07B62B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713065C"/>
    <w:multiLevelType w:val="hybridMultilevel"/>
    <w:tmpl w:val="A88C9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82328"/>
    <w:multiLevelType w:val="hybridMultilevel"/>
    <w:tmpl w:val="C38087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A47B0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B04E7"/>
    <w:multiLevelType w:val="hybridMultilevel"/>
    <w:tmpl w:val="8494AE3A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3" w15:restartNumberingAfterBreak="0">
    <w:nsid w:val="480110B0"/>
    <w:multiLevelType w:val="hybridMultilevel"/>
    <w:tmpl w:val="0EAAED5E"/>
    <w:lvl w:ilvl="0" w:tplc="63808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B7BDF"/>
    <w:multiLevelType w:val="hybridMultilevel"/>
    <w:tmpl w:val="C0B2084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67725A"/>
    <w:multiLevelType w:val="hybridMultilevel"/>
    <w:tmpl w:val="D2602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E31835"/>
    <w:multiLevelType w:val="hybridMultilevel"/>
    <w:tmpl w:val="A0DC8EA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27" w15:restartNumberingAfterBreak="0">
    <w:nsid w:val="4E10040E"/>
    <w:multiLevelType w:val="hybridMultilevel"/>
    <w:tmpl w:val="79309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1083B"/>
    <w:multiLevelType w:val="hybridMultilevel"/>
    <w:tmpl w:val="0866A67C"/>
    <w:lvl w:ilvl="0" w:tplc="2F4E28EA">
      <w:start w:val="1"/>
      <w:numFmt w:val="upperLetter"/>
      <w:lvlText w:val="%1)"/>
      <w:lvlJc w:val="left"/>
      <w:pPr>
        <w:ind w:left="14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48" w:hanging="360"/>
      </w:pPr>
    </w:lvl>
    <w:lvl w:ilvl="2" w:tplc="4009001B" w:tentative="1">
      <w:start w:val="1"/>
      <w:numFmt w:val="lowerRoman"/>
      <w:lvlText w:val="%3."/>
      <w:lvlJc w:val="right"/>
      <w:pPr>
        <w:ind w:left="2868" w:hanging="180"/>
      </w:pPr>
    </w:lvl>
    <w:lvl w:ilvl="3" w:tplc="4009000F" w:tentative="1">
      <w:start w:val="1"/>
      <w:numFmt w:val="decimal"/>
      <w:lvlText w:val="%4."/>
      <w:lvlJc w:val="left"/>
      <w:pPr>
        <w:ind w:left="3588" w:hanging="360"/>
      </w:pPr>
    </w:lvl>
    <w:lvl w:ilvl="4" w:tplc="40090019" w:tentative="1">
      <w:start w:val="1"/>
      <w:numFmt w:val="lowerLetter"/>
      <w:lvlText w:val="%5."/>
      <w:lvlJc w:val="left"/>
      <w:pPr>
        <w:ind w:left="4308" w:hanging="360"/>
      </w:pPr>
    </w:lvl>
    <w:lvl w:ilvl="5" w:tplc="4009001B" w:tentative="1">
      <w:start w:val="1"/>
      <w:numFmt w:val="lowerRoman"/>
      <w:lvlText w:val="%6."/>
      <w:lvlJc w:val="right"/>
      <w:pPr>
        <w:ind w:left="5028" w:hanging="180"/>
      </w:pPr>
    </w:lvl>
    <w:lvl w:ilvl="6" w:tplc="4009000F" w:tentative="1">
      <w:start w:val="1"/>
      <w:numFmt w:val="decimal"/>
      <w:lvlText w:val="%7."/>
      <w:lvlJc w:val="left"/>
      <w:pPr>
        <w:ind w:left="5748" w:hanging="360"/>
      </w:pPr>
    </w:lvl>
    <w:lvl w:ilvl="7" w:tplc="40090019" w:tentative="1">
      <w:start w:val="1"/>
      <w:numFmt w:val="lowerLetter"/>
      <w:lvlText w:val="%8."/>
      <w:lvlJc w:val="left"/>
      <w:pPr>
        <w:ind w:left="6468" w:hanging="360"/>
      </w:pPr>
    </w:lvl>
    <w:lvl w:ilvl="8" w:tplc="40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B521B95"/>
    <w:multiLevelType w:val="hybridMultilevel"/>
    <w:tmpl w:val="BC04667C"/>
    <w:lvl w:ilvl="0" w:tplc="FF60ADA6">
      <w:start w:val="1"/>
      <w:numFmt w:val="decimal"/>
      <w:lvlText w:val="%1)"/>
      <w:lvlJc w:val="left"/>
      <w:pPr>
        <w:ind w:left="2203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498" w:hanging="360"/>
      </w:pPr>
    </w:lvl>
    <w:lvl w:ilvl="2" w:tplc="4009001B" w:tentative="1">
      <w:start w:val="1"/>
      <w:numFmt w:val="lowerRoman"/>
      <w:lvlText w:val="%3."/>
      <w:lvlJc w:val="right"/>
      <w:pPr>
        <w:ind w:left="3218" w:hanging="180"/>
      </w:pPr>
    </w:lvl>
    <w:lvl w:ilvl="3" w:tplc="4009000F" w:tentative="1">
      <w:start w:val="1"/>
      <w:numFmt w:val="decimal"/>
      <w:lvlText w:val="%4."/>
      <w:lvlJc w:val="left"/>
      <w:pPr>
        <w:ind w:left="3938" w:hanging="360"/>
      </w:pPr>
    </w:lvl>
    <w:lvl w:ilvl="4" w:tplc="40090019" w:tentative="1">
      <w:start w:val="1"/>
      <w:numFmt w:val="lowerLetter"/>
      <w:lvlText w:val="%5."/>
      <w:lvlJc w:val="left"/>
      <w:pPr>
        <w:ind w:left="4658" w:hanging="360"/>
      </w:pPr>
    </w:lvl>
    <w:lvl w:ilvl="5" w:tplc="4009001B" w:tentative="1">
      <w:start w:val="1"/>
      <w:numFmt w:val="lowerRoman"/>
      <w:lvlText w:val="%6."/>
      <w:lvlJc w:val="right"/>
      <w:pPr>
        <w:ind w:left="5378" w:hanging="180"/>
      </w:pPr>
    </w:lvl>
    <w:lvl w:ilvl="6" w:tplc="4009000F" w:tentative="1">
      <w:start w:val="1"/>
      <w:numFmt w:val="decimal"/>
      <w:lvlText w:val="%7."/>
      <w:lvlJc w:val="left"/>
      <w:pPr>
        <w:ind w:left="6098" w:hanging="360"/>
      </w:pPr>
    </w:lvl>
    <w:lvl w:ilvl="7" w:tplc="40090019" w:tentative="1">
      <w:start w:val="1"/>
      <w:numFmt w:val="lowerLetter"/>
      <w:lvlText w:val="%8."/>
      <w:lvlJc w:val="left"/>
      <w:pPr>
        <w:ind w:left="6818" w:hanging="360"/>
      </w:pPr>
    </w:lvl>
    <w:lvl w:ilvl="8" w:tplc="4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0" w15:restartNumberingAfterBreak="0">
    <w:nsid w:val="5B7B4C08"/>
    <w:multiLevelType w:val="hybridMultilevel"/>
    <w:tmpl w:val="07A6CBDE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1" w15:restartNumberingAfterBreak="0">
    <w:nsid w:val="618E53A5"/>
    <w:multiLevelType w:val="hybridMultilevel"/>
    <w:tmpl w:val="5ED22C72"/>
    <w:lvl w:ilvl="0" w:tplc="40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255" w:hanging="360"/>
      </w:pPr>
    </w:lvl>
    <w:lvl w:ilvl="2" w:tplc="4009001B" w:tentative="1">
      <w:start w:val="1"/>
      <w:numFmt w:val="lowerRoman"/>
      <w:lvlText w:val="%3."/>
      <w:lvlJc w:val="right"/>
      <w:pPr>
        <w:ind w:left="1975" w:hanging="180"/>
      </w:pPr>
    </w:lvl>
    <w:lvl w:ilvl="3" w:tplc="4009000F" w:tentative="1">
      <w:start w:val="1"/>
      <w:numFmt w:val="decimal"/>
      <w:lvlText w:val="%4."/>
      <w:lvlJc w:val="left"/>
      <w:pPr>
        <w:ind w:left="2695" w:hanging="360"/>
      </w:pPr>
    </w:lvl>
    <w:lvl w:ilvl="4" w:tplc="40090019" w:tentative="1">
      <w:start w:val="1"/>
      <w:numFmt w:val="lowerLetter"/>
      <w:lvlText w:val="%5."/>
      <w:lvlJc w:val="left"/>
      <w:pPr>
        <w:ind w:left="3415" w:hanging="360"/>
      </w:pPr>
    </w:lvl>
    <w:lvl w:ilvl="5" w:tplc="4009001B" w:tentative="1">
      <w:start w:val="1"/>
      <w:numFmt w:val="lowerRoman"/>
      <w:lvlText w:val="%6."/>
      <w:lvlJc w:val="right"/>
      <w:pPr>
        <w:ind w:left="4135" w:hanging="180"/>
      </w:pPr>
    </w:lvl>
    <w:lvl w:ilvl="6" w:tplc="4009000F" w:tentative="1">
      <w:start w:val="1"/>
      <w:numFmt w:val="decimal"/>
      <w:lvlText w:val="%7."/>
      <w:lvlJc w:val="left"/>
      <w:pPr>
        <w:ind w:left="4855" w:hanging="360"/>
      </w:pPr>
    </w:lvl>
    <w:lvl w:ilvl="7" w:tplc="40090019" w:tentative="1">
      <w:start w:val="1"/>
      <w:numFmt w:val="lowerLetter"/>
      <w:lvlText w:val="%8."/>
      <w:lvlJc w:val="left"/>
      <w:pPr>
        <w:ind w:left="5575" w:hanging="360"/>
      </w:pPr>
    </w:lvl>
    <w:lvl w:ilvl="8" w:tplc="40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32" w15:restartNumberingAfterBreak="0">
    <w:nsid w:val="620E08E0"/>
    <w:multiLevelType w:val="hybridMultilevel"/>
    <w:tmpl w:val="F9921A42"/>
    <w:lvl w:ilvl="0" w:tplc="F502F6D6">
      <w:start w:val="1"/>
      <w:numFmt w:val="decimal"/>
      <w:lvlText w:val="%1)"/>
      <w:lvlJc w:val="left"/>
      <w:pPr>
        <w:ind w:left="394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3" w15:restartNumberingAfterBreak="0">
    <w:nsid w:val="6CCC0E7F"/>
    <w:multiLevelType w:val="hybridMultilevel"/>
    <w:tmpl w:val="A26C9E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5903FC"/>
    <w:multiLevelType w:val="hybridMultilevel"/>
    <w:tmpl w:val="80F0120C"/>
    <w:lvl w:ilvl="0" w:tplc="3AEA9AEA">
      <w:start w:val="1"/>
      <w:numFmt w:val="lowerLetter"/>
      <w:lvlText w:val="%1)"/>
      <w:lvlJc w:val="left"/>
      <w:pPr>
        <w:ind w:left="256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283" w:hanging="360"/>
      </w:pPr>
    </w:lvl>
    <w:lvl w:ilvl="2" w:tplc="4009001B" w:tentative="1">
      <w:start w:val="1"/>
      <w:numFmt w:val="lowerRoman"/>
      <w:lvlText w:val="%3."/>
      <w:lvlJc w:val="right"/>
      <w:pPr>
        <w:ind w:left="4003" w:hanging="180"/>
      </w:pPr>
    </w:lvl>
    <w:lvl w:ilvl="3" w:tplc="4009000F" w:tentative="1">
      <w:start w:val="1"/>
      <w:numFmt w:val="decimal"/>
      <w:lvlText w:val="%4."/>
      <w:lvlJc w:val="left"/>
      <w:pPr>
        <w:ind w:left="4723" w:hanging="360"/>
      </w:pPr>
    </w:lvl>
    <w:lvl w:ilvl="4" w:tplc="40090019" w:tentative="1">
      <w:start w:val="1"/>
      <w:numFmt w:val="lowerLetter"/>
      <w:lvlText w:val="%5."/>
      <w:lvlJc w:val="left"/>
      <w:pPr>
        <w:ind w:left="5443" w:hanging="360"/>
      </w:pPr>
    </w:lvl>
    <w:lvl w:ilvl="5" w:tplc="4009001B" w:tentative="1">
      <w:start w:val="1"/>
      <w:numFmt w:val="lowerRoman"/>
      <w:lvlText w:val="%6."/>
      <w:lvlJc w:val="right"/>
      <w:pPr>
        <w:ind w:left="6163" w:hanging="180"/>
      </w:pPr>
    </w:lvl>
    <w:lvl w:ilvl="6" w:tplc="4009000F" w:tentative="1">
      <w:start w:val="1"/>
      <w:numFmt w:val="decimal"/>
      <w:lvlText w:val="%7."/>
      <w:lvlJc w:val="left"/>
      <w:pPr>
        <w:ind w:left="6883" w:hanging="360"/>
      </w:pPr>
    </w:lvl>
    <w:lvl w:ilvl="7" w:tplc="40090019" w:tentative="1">
      <w:start w:val="1"/>
      <w:numFmt w:val="lowerLetter"/>
      <w:lvlText w:val="%8."/>
      <w:lvlJc w:val="left"/>
      <w:pPr>
        <w:ind w:left="7603" w:hanging="360"/>
      </w:pPr>
    </w:lvl>
    <w:lvl w:ilvl="8" w:tplc="4009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35" w15:restartNumberingAfterBreak="0">
    <w:nsid w:val="77AC5AFF"/>
    <w:multiLevelType w:val="hybridMultilevel"/>
    <w:tmpl w:val="564E7E6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0A45FB"/>
    <w:multiLevelType w:val="hybridMultilevel"/>
    <w:tmpl w:val="D6367C2A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3"/>
  </w:num>
  <w:num w:numId="3">
    <w:abstractNumId w:val="29"/>
  </w:num>
  <w:num w:numId="4">
    <w:abstractNumId w:val="28"/>
  </w:num>
  <w:num w:numId="5">
    <w:abstractNumId w:val="21"/>
  </w:num>
  <w:num w:numId="6">
    <w:abstractNumId w:val="34"/>
  </w:num>
  <w:num w:numId="7">
    <w:abstractNumId w:val="13"/>
  </w:num>
  <w:num w:numId="8">
    <w:abstractNumId w:val="19"/>
  </w:num>
  <w:num w:numId="9">
    <w:abstractNumId w:val="35"/>
  </w:num>
  <w:num w:numId="10">
    <w:abstractNumId w:val="5"/>
  </w:num>
  <w:num w:numId="11">
    <w:abstractNumId w:val="15"/>
  </w:num>
  <w:num w:numId="12">
    <w:abstractNumId w:val="26"/>
  </w:num>
  <w:num w:numId="13">
    <w:abstractNumId w:val="36"/>
  </w:num>
  <w:num w:numId="14">
    <w:abstractNumId w:val="17"/>
  </w:num>
  <w:num w:numId="15">
    <w:abstractNumId w:val="32"/>
  </w:num>
  <w:num w:numId="16">
    <w:abstractNumId w:val="6"/>
  </w:num>
  <w:num w:numId="17">
    <w:abstractNumId w:val="12"/>
  </w:num>
  <w:num w:numId="18">
    <w:abstractNumId w:val="24"/>
  </w:num>
  <w:num w:numId="19">
    <w:abstractNumId w:val="30"/>
  </w:num>
  <w:num w:numId="20">
    <w:abstractNumId w:val="22"/>
  </w:num>
  <w:num w:numId="21">
    <w:abstractNumId w:val="2"/>
  </w:num>
  <w:num w:numId="22">
    <w:abstractNumId w:val="31"/>
  </w:num>
  <w:num w:numId="23">
    <w:abstractNumId w:val="20"/>
  </w:num>
  <w:num w:numId="24">
    <w:abstractNumId w:val="16"/>
  </w:num>
  <w:num w:numId="25">
    <w:abstractNumId w:val="0"/>
  </w:num>
  <w:num w:numId="26">
    <w:abstractNumId w:val="8"/>
  </w:num>
  <w:num w:numId="27">
    <w:abstractNumId w:val="18"/>
  </w:num>
  <w:num w:numId="28">
    <w:abstractNumId w:val="3"/>
  </w:num>
  <w:num w:numId="29">
    <w:abstractNumId w:val="14"/>
  </w:num>
  <w:num w:numId="30">
    <w:abstractNumId w:val="1"/>
  </w:num>
  <w:num w:numId="31">
    <w:abstractNumId w:val="4"/>
  </w:num>
  <w:num w:numId="32">
    <w:abstractNumId w:val="25"/>
  </w:num>
  <w:num w:numId="33">
    <w:abstractNumId w:val="27"/>
  </w:num>
  <w:num w:numId="34">
    <w:abstractNumId w:val="11"/>
  </w:num>
  <w:num w:numId="35">
    <w:abstractNumId w:val="7"/>
  </w:num>
  <w:num w:numId="36">
    <w:abstractNumId w:val="10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A"/>
    <w:rsid w:val="00001906"/>
    <w:rsid w:val="00001EFC"/>
    <w:rsid w:val="00003532"/>
    <w:rsid w:val="00003C17"/>
    <w:rsid w:val="00003C3F"/>
    <w:rsid w:val="00003F13"/>
    <w:rsid w:val="00003F4B"/>
    <w:rsid w:val="00004257"/>
    <w:rsid w:val="0000654A"/>
    <w:rsid w:val="000077CC"/>
    <w:rsid w:val="00007BA6"/>
    <w:rsid w:val="00011557"/>
    <w:rsid w:val="00012D1D"/>
    <w:rsid w:val="00014E0C"/>
    <w:rsid w:val="000164C8"/>
    <w:rsid w:val="000171FF"/>
    <w:rsid w:val="00017DEC"/>
    <w:rsid w:val="00023E9F"/>
    <w:rsid w:val="0002456B"/>
    <w:rsid w:val="00024C0B"/>
    <w:rsid w:val="00026D5D"/>
    <w:rsid w:val="00027CD3"/>
    <w:rsid w:val="00032DAB"/>
    <w:rsid w:val="00033193"/>
    <w:rsid w:val="00033898"/>
    <w:rsid w:val="000370FD"/>
    <w:rsid w:val="000400E7"/>
    <w:rsid w:val="0004090A"/>
    <w:rsid w:val="0004413A"/>
    <w:rsid w:val="0004632A"/>
    <w:rsid w:val="00050E81"/>
    <w:rsid w:val="00055921"/>
    <w:rsid w:val="00057476"/>
    <w:rsid w:val="0006065E"/>
    <w:rsid w:val="00060E72"/>
    <w:rsid w:val="000629D8"/>
    <w:rsid w:val="000636AC"/>
    <w:rsid w:val="00065C1E"/>
    <w:rsid w:val="000669BF"/>
    <w:rsid w:val="000673BA"/>
    <w:rsid w:val="00072A4A"/>
    <w:rsid w:val="00073199"/>
    <w:rsid w:val="000739D6"/>
    <w:rsid w:val="00073D32"/>
    <w:rsid w:val="00074B12"/>
    <w:rsid w:val="00075038"/>
    <w:rsid w:val="0007507C"/>
    <w:rsid w:val="000757F7"/>
    <w:rsid w:val="00076D03"/>
    <w:rsid w:val="000805A1"/>
    <w:rsid w:val="00082D24"/>
    <w:rsid w:val="00085C9B"/>
    <w:rsid w:val="00090AD1"/>
    <w:rsid w:val="000925D9"/>
    <w:rsid w:val="00096E8E"/>
    <w:rsid w:val="000A0E98"/>
    <w:rsid w:val="000A771A"/>
    <w:rsid w:val="000B0013"/>
    <w:rsid w:val="000B0F6F"/>
    <w:rsid w:val="000B2273"/>
    <w:rsid w:val="000B3B55"/>
    <w:rsid w:val="000B46DF"/>
    <w:rsid w:val="000B7A38"/>
    <w:rsid w:val="000C0D52"/>
    <w:rsid w:val="000C0DE4"/>
    <w:rsid w:val="000C167F"/>
    <w:rsid w:val="000C62C1"/>
    <w:rsid w:val="000D1A35"/>
    <w:rsid w:val="000D3BF7"/>
    <w:rsid w:val="000D4272"/>
    <w:rsid w:val="000D461C"/>
    <w:rsid w:val="000D7110"/>
    <w:rsid w:val="000E181C"/>
    <w:rsid w:val="000E1DC1"/>
    <w:rsid w:val="000E3F3B"/>
    <w:rsid w:val="000F326D"/>
    <w:rsid w:val="000F480C"/>
    <w:rsid w:val="00100671"/>
    <w:rsid w:val="00100BA7"/>
    <w:rsid w:val="00101F47"/>
    <w:rsid w:val="00105AF3"/>
    <w:rsid w:val="00110111"/>
    <w:rsid w:val="00111972"/>
    <w:rsid w:val="00111F80"/>
    <w:rsid w:val="0011363C"/>
    <w:rsid w:val="00115620"/>
    <w:rsid w:val="00116FC5"/>
    <w:rsid w:val="0011751B"/>
    <w:rsid w:val="00117D6C"/>
    <w:rsid w:val="00121C28"/>
    <w:rsid w:val="00124445"/>
    <w:rsid w:val="001314F8"/>
    <w:rsid w:val="00132731"/>
    <w:rsid w:val="00134389"/>
    <w:rsid w:val="0013703E"/>
    <w:rsid w:val="001370A1"/>
    <w:rsid w:val="00137479"/>
    <w:rsid w:val="00137DBE"/>
    <w:rsid w:val="00143A63"/>
    <w:rsid w:val="0014409E"/>
    <w:rsid w:val="00144653"/>
    <w:rsid w:val="00152C99"/>
    <w:rsid w:val="00152D60"/>
    <w:rsid w:val="0015457E"/>
    <w:rsid w:val="00155256"/>
    <w:rsid w:val="00155AF7"/>
    <w:rsid w:val="00157834"/>
    <w:rsid w:val="00160645"/>
    <w:rsid w:val="00161821"/>
    <w:rsid w:val="00161D6D"/>
    <w:rsid w:val="00161D80"/>
    <w:rsid w:val="00162789"/>
    <w:rsid w:val="00164099"/>
    <w:rsid w:val="00167228"/>
    <w:rsid w:val="001679B0"/>
    <w:rsid w:val="0017159E"/>
    <w:rsid w:val="00172787"/>
    <w:rsid w:val="00172A34"/>
    <w:rsid w:val="00172F9E"/>
    <w:rsid w:val="00172FD5"/>
    <w:rsid w:val="001730E9"/>
    <w:rsid w:val="00173864"/>
    <w:rsid w:val="0017412F"/>
    <w:rsid w:val="001743F6"/>
    <w:rsid w:val="00174D56"/>
    <w:rsid w:val="00175DCD"/>
    <w:rsid w:val="00176708"/>
    <w:rsid w:val="001769C6"/>
    <w:rsid w:val="00181BB4"/>
    <w:rsid w:val="00183FFC"/>
    <w:rsid w:val="001855B0"/>
    <w:rsid w:val="00185B2B"/>
    <w:rsid w:val="00186108"/>
    <w:rsid w:val="00187C6D"/>
    <w:rsid w:val="0019064B"/>
    <w:rsid w:val="00191BBB"/>
    <w:rsid w:val="00193881"/>
    <w:rsid w:val="0019404C"/>
    <w:rsid w:val="001946BB"/>
    <w:rsid w:val="00195141"/>
    <w:rsid w:val="00195F0E"/>
    <w:rsid w:val="001968F5"/>
    <w:rsid w:val="001A0553"/>
    <w:rsid w:val="001A155F"/>
    <w:rsid w:val="001A2351"/>
    <w:rsid w:val="001A27F3"/>
    <w:rsid w:val="001A2C76"/>
    <w:rsid w:val="001A4F9D"/>
    <w:rsid w:val="001A6EA0"/>
    <w:rsid w:val="001A7B2B"/>
    <w:rsid w:val="001B1DA2"/>
    <w:rsid w:val="001B22C0"/>
    <w:rsid w:val="001B3769"/>
    <w:rsid w:val="001B71A1"/>
    <w:rsid w:val="001C028A"/>
    <w:rsid w:val="001C234C"/>
    <w:rsid w:val="001C2A9B"/>
    <w:rsid w:val="001C302A"/>
    <w:rsid w:val="001C30A0"/>
    <w:rsid w:val="001C3B0B"/>
    <w:rsid w:val="001C473C"/>
    <w:rsid w:val="001C4FB7"/>
    <w:rsid w:val="001C5FA4"/>
    <w:rsid w:val="001C67A7"/>
    <w:rsid w:val="001C74C3"/>
    <w:rsid w:val="001C77EB"/>
    <w:rsid w:val="001D2ACC"/>
    <w:rsid w:val="001D3206"/>
    <w:rsid w:val="001D407B"/>
    <w:rsid w:val="001D5178"/>
    <w:rsid w:val="001E3846"/>
    <w:rsid w:val="001E5FB2"/>
    <w:rsid w:val="001E6C02"/>
    <w:rsid w:val="001F02D0"/>
    <w:rsid w:val="001F0A26"/>
    <w:rsid w:val="001F0B1A"/>
    <w:rsid w:val="001F60B5"/>
    <w:rsid w:val="001F6415"/>
    <w:rsid w:val="0020159A"/>
    <w:rsid w:val="00201BD0"/>
    <w:rsid w:val="00203562"/>
    <w:rsid w:val="00203EC3"/>
    <w:rsid w:val="00206264"/>
    <w:rsid w:val="0021634A"/>
    <w:rsid w:val="00217151"/>
    <w:rsid w:val="0021788B"/>
    <w:rsid w:val="00222B47"/>
    <w:rsid w:val="002237AF"/>
    <w:rsid w:val="00226FB4"/>
    <w:rsid w:val="00231115"/>
    <w:rsid w:val="00231809"/>
    <w:rsid w:val="00231A6E"/>
    <w:rsid w:val="002343DA"/>
    <w:rsid w:val="00236FE0"/>
    <w:rsid w:val="0023714F"/>
    <w:rsid w:val="0024143B"/>
    <w:rsid w:val="0024190E"/>
    <w:rsid w:val="002441D1"/>
    <w:rsid w:val="00250865"/>
    <w:rsid w:val="00251292"/>
    <w:rsid w:val="002517EE"/>
    <w:rsid w:val="002527D2"/>
    <w:rsid w:val="002573A7"/>
    <w:rsid w:val="00257A34"/>
    <w:rsid w:val="00257C47"/>
    <w:rsid w:val="002602DC"/>
    <w:rsid w:val="00260420"/>
    <w:rsid w:val="00262320"/>
    <w:rsid w:val="002623AB"/>
    <w:rsid w:val="0026479B"/>
    <w:rsid w:val="00264D39"/>
    <w:rsid w:val="00266027"/>
    <w:rsid w:val="00266E0B"/>
    <w:rsid w:val="0026743A"/>
    <w:rsid w:val="00270DD9"/>
    <w:rsid w:val="00273BDE"/>
    <w:rsid w:val="00274A7A"/>
    <w:rsid w:val="00276573"/>
    <w:rsid w:val="00276B6C"/>
    <w:rsid w:val="00281B24"/>
    <w:rsid w:val="0028213B"/>
    <w:rsid w:val="00282D58"/>
    <w:rsid w:val="002874FE"/>
    <w:rsid w:val="00287D28"/>
    <w:rsid w:val="00293631"/>
    <w:rsid w:val="00296820"/>
    <w:rsid w:val="00296FC6"/>
    <w:rsid w:val="002974FB"/>
    <w:rsid w:val="002A70F8"/>
    <w:rsid w:val="002B217D"/>
    <w:rsid w:val="002B311B"/>
    <w:rsid w:val="002B46E1"/>
    <w:rsid w:val="002B4A13"/>
    <w:rsid w:val="002B5921"/>
    <w:rsid w:val="002B5D53"/>
    <w:rsid w:val="002B7998"/>
    <w:rsid w:val="002C2D1A"/>
    <w:rsid w:val="002C392E"/>
    <w:rsid w:val="002C40C9"/>
    <w:rsid w:val="002C5F78"/>
    <w:rsid w:val="002C6B31"/>
    <w:rsid w:val="002C6D0D"/>
    <w:rsid w:val="002D24F8"/>
    <w:rsid w:val="002D4E8E"/>
    <w:rsid w:val="002D591C"/>
    <w:rsid w:val="002D6D86"/>
    <w:rsid w:val="002E01B9"/>
    <w:rsid w:val="002E1A94"/>
    <w:rsid w:val="002E33BA"/>
    <w:rsid w:val="002E73A4"/>
    <w:rsid w:val="002E7464"/>
    <w:rsid w:val="002F14A2"/>
    <w:rsid w:val="002F1C0D"/>
    <w:rsid w:val="002F2CF3"/>
    <w:rsid w:val="002F2D20"/>
    <w:rsid w:val="002F416A"/>
    <w:rsid w:val="002F4D6F"/>
    <w:rsid w:val="002F7370"/>
    <w:rsid w:val="002F7F64"/>
    <w:rsid w:val="00300913"/>
    <w:rsid w:val="00300D6B"/>
    <w:rsid w:val="00301807"/>
    <w:rsid w:val="00301CF6"/>
    <w:rsid w:val="003047CD"/>
    <w:rsid w:val="00305004"/>
    <w:rsid w:val="00306358"/>
    <w:rsid w:val="0030686F"/>
    <w:rsid w:val="00307819"/>
    <w:rsid w:val="003078DB"/>
    <w:rsid w:val="003129ED"/>
    <w:rsid w:val="003153ED"/>
    <w:rsid w:val="003159D5"/>
    <w:rsid w:val="00316354"/>
    <w:rsid w:val="003205F9"/>
    <w:rsid w:val="00320ED6"/>
    <w:rsid w:val="00321AAD"/>
    <w:rsid w:val="003237CA"/>
    <w:rsid w:val="00323E1C"/>
    <w:rsid w:val="00324AEB"/>
    <w:rsid w:val="00325625"/>
    <w:rsid w:val="00326875"/>
    <w:rsid w:val="00337A9F"/>
    <w:rsid w:val="00337BA3"/>
    <w:rsid w:val="0034111B"/>
    <w:rsid w:val="00341ECF"/>
    <w:rsid w:val="00342054"/>
    <w:rsid w:val="003444B3"/>
    <w:rsid w:val="00345EEB"/>
    <w:rsid w:val="003467B2"/>
    <w:rsid w:val="00352D88"/>
    <w:rsid w:val="00355859"/>
    <w:rsid w:val="00356723"/>
    <w:rsid w:val="00357B9A"/>
    <w:rsid w:val="00360A83"/>
    <w:rsid w:val="00360B54"/>
    <w:rsid w:val="00361380"/>
    <w:rsid w:val="00361DBF"/>
    <w:rsid w:val="0036277D"/>
    <w:rsid w:val="00362C52"/>
    <w:rsid w:val="00362E73"/>
    <w:rsid w:val="003655DC"/>
    <w:rsid w:val="00372B24"/>
    <w:rsid w:val="00373194"/>
    <w:rsid w:val="00374F3D"/>
    <w:rsid w:val="003763E1"/>
    <w:rsid w:val="0037713A"/>
    <w:rsid w:val="00377561"/>
    <w:rsid w:val="00381294"/>
    <w:rsid w:val="00382517"/>
    <w:rsid w:val="00384625"/>
    <w:rsid w:val="00384AF5"/>
    <w:rsid w:val="00385E27"/>
    <w:rsid w:val="003868B7"/>
    <w:rsid w:val="003917E3"/>
    <w:rsid w:val="003918AF"/>
    <w:rsid w:val="0039223B"/>
    <w:rsid w:val="00392E72"/>
    <w:rsid w:val="00393BD3"/>
    <w:rsid w:val="00393D72"/>
    <w:rsid w:val="00395257"/>
    <w:rsid w:val="003957B7"/>
    <w:rsid w:val="003960AF"/>
    <w:rsid w:val="00396471"/>
    <w:rsid w:val="00396F26"/>
    <w:rsid w:val="00397E56"/>
    <w:rsid w:val="003A2DB5"/>
    <w:rsid w:val="003A2F26"/>
    <w:rsid w:val="003A545B"/>
    <w:rsid w:val="003A6F62"/>
    <w:rsid w:val="003A7234"/>
    <w:rsid w:val="003A74DF"/>
    <w:rsid w:val="003A79BF"/>
    <w:rsid w:val="003B18CF"/>
    <w:rsid w:val="003B1E1D"/>
    <w:rsid w:val="003B3113"/>
    <w:rsid w:val="003B39C0"/>
    <w:rsid w:val="003B42D2"/>
    <w:rsid w:val="003B54C0"/>
    <w:rsid w:val="003B61C5"/>
    <w:rsid w:val="003B6DFD"/>
    <w:rsid w:val="003B7378"/>
    <w:rsid w:val="003C02E8"/>
    <w:rsid w:val="003C2AB2"/>
    <w:rsid w:val="003C4E88"/>
    <w:rsid w:val="003C6348"/>
    <w:rsid w:val="003D0407"/>
    <w:rsid w:val="003D1211"/>
    <w:rsid w:val="003D1650"/>
    <w:rsid w:val="003D1AA6"/>
    <w:rsid w:val="003D4F53"/>
    <w:rsid w:val="003D704E"/>
    <w:rsid w:val="003D74CF"/>
    <w:rsid w:val="003E4EF1"/>
    <w:rsid w:val="003E540D"/>
    <w:rsid w:val="003E63D8"/>
    <w:rsid w:val="003F2DE5"/>
    <w:rsid w:val="004028A0"/>
    <w:rsid w:val="0040588B"/>
    <w:rsid w:val="00411E1D"/>
    <w:rsid w:val="00412066"/>
    <w:rsid w:val="00412B10"/>
    <w:rsid w:val="00412C8E"/>
    <w:rsid w:val="00415781"/>
    <w:rsid w:val="00417620"/>
    <w:rsid w:val="004179DE"/>
    <w:rsid w:val="004209B6"/>
    <w:rsid w:val="004216B1"/>
    <w:rsid w:val="004226FB"/>
    <w:rsid w:val="00423D89"/>
    <w:rsid w:val="004251D5"/>
    <w:rsid w:val="004252D1"/>
    <w:rsid w:val="00425719"/>
    <w:rsid w:val="00426A2A"/>
    <w:rsid w:val="0043100C"/>
    <w:rsid w:val="00432460"/>
    <w:rsid w:val="00434300"/>
    <w:rsid w:val="004345D5"/>
    <w:rsid w:val="0043462E"/>
    <w:rsid w:val="0043480C"/>
    <w:rsid w:val="004368D3"/>
    <w:rsid w:val="00436903"/>
    <w:rsid w:val="004371DE"/>
    <w:rsid w:val="00442CD6"/>
    <w:rsid w:val="004446B4"/>
    <w:rsid w:val="004453D1"/>
    <w:rsid w:val="00447880"/>
    <w:rsid w:val="004502A1"/>
    <w:rsid w:val="00450BD9"/>
    <w:rsid w:val="00451684"/>
    <w:rsid w:val="0045200A"/>
    <w:rsid w:val="0045266C"/>
    <w:rsid w:val="00453B58"/>
    <w:rsid w:val="00454E46"/>
    <w:rsid w:val="004555E5"/>
    <w:rsid w:val="00455CD5"/>
    <w:rsid w:val="004567D7"/>
    <w:rsid w:val="00456999"/>
    <w:rsid w:val="00457260"/>
    <w:rsid w:val="00464980"/>
    <w:rsid w:val="00464B1D"/>
    <w:rsid w:val="00466D4D"/>
    <w:rsid w:val="00467ABF"/>
    <w:rsid w:val="00473CE0"/>
    <w:rsid w:val="004746B7"/>
    <w:rsid w:val="00474A43"/>
    <w:rsid w:val="00474EBC"/>
    <w:rsid w:val="00477EFA"/>
    <w:rsid w:val="0048094B"/>
    <w:rsid w:val="004810DF"/>
    <w:rsid w:val="004822A8"/>
    <w:rsid w:val="00482682"/>
    <w:rsid w:val="00482CF3"/>
    <w:rsid w:val="0048568C"/>
    <w:rsid w:val="00490B62"/>
    <w:rsid w:val="00490CF9"/>
    <w:rsid w:val="00491370"/>
    <w:rsid w:val="004915E2"/>
    <w:rsid w:val="00493EED"/>
    <w:rsid w:val="00494C5E"/>
    <w:rsid w:val="0049687B"/>
    <w:rsid w:val="00496ABF"/>
    <w:rsid w:val="00497DEA"/>
    <w:rsid w:val="00497EF0"/>
    <w:rsid w:val="004A0D50"/>
    <w:rsid w:val="004A159D"/>
    <w:rsid w:val="004A35B0"/>
    <w:rsid w:val="004A7D40"/>
    <w:rsid w:val="004B06B4"/>
    <w:rsid w:val="004B0D67"/>
    <w:rsid w:val="004B0F98"/>
    <w:rsid w:val="004B42E4"/>
    <w:rsid w:val="004B4444"/>
    <w:rsid w:val="004B48A8"/>
    <w:rsid w:val="004B53F3"/>
    <w:rsid w:val="004B5886"/>
    <w:rsid w:val="004B68E3"/>
    <w:rsid w:val="004B73FF"/>
    <w:rsid w:val="004B7930"/>
    <w:rsid w:val="004B7F77"/>
    <w:rsid w:val="004C097B"/>
    <w:rsid w:val="004C2AC3"/>
    <w:rsid w:val="004C4F85"/>
    <w:rsid w:val="004C50B5"/>
    <w:rsid w:val="004C7AA5"/>
    <w:rsid w:val="004C7C28"/>
    <w:rsid w:val="004D025D"/>
    <w:rsid w:val="004D1C51"/>
    <w:rsid w:val="004D5A0C"/>
    <w:rsid w:val="004E1586"/>
    <w:rsid w:val="004E2082"/>
    <w:rsid w:val="004E20CE"/>
    <w:rsid w:val="004E2A66"/>
    <w:rsid w:val="004E5773"/>
    <w:rsid w:val="004E5B4A"/>
    <w:rsid w:val="004E5D6E"/>
    <w:rsid w:val="004E60F9"/>
    <w:rsid w:val="004F2625"/>
    <w:rsid w:val="004F3A2D"/>
    <w:rsid w:val="004F4A1C"/>
    <w:rsid w:val="004F5EB7"/>
    <w:rsid w:val="004F679C"/>
    <w:rsid w:val="004F79E0"/>
    <w:rsid w:val="004F7DB9"/>
    <w:rsid w:val="00502B52"/>
    <w:rsid w:val="00502CD7"/>
    <w:rsid w:val="00504351"/>
    <w:rsid w:val="00504EA7"/>
    <w:rsid w:val="005051D8"/>
    <w:rsid w:val="005054C7"/>
    <w:rsid w:val="005064DA"/>
    <w:rsid w:val="0051025F"/>
    <w:rsid w:val="00511143"/>
    <w:rsid w:val="00511D9C"/>
    <w:rsid w:val="00513E43"/>
    <w:rsid w:val="00514C67"/>
    <w:rsid w:val="005155CE"/>
    <w:rsid w:val="0051598B"/>
    <w:rsid w:val="00522362"/>
    <w:rsid w:val="00522E07"/>
    <w:rsid w:val="00524A2F"/>
    <w:rsid w:val="00530DA6"/>
    <w:rsid w:val="00536D1A"/>
    <w:rsid w:val="00537250"/>
    <w:rsid w:val="0053750E"/>
    <w:rsid w:val="00540FFD"/>
    <w:rsid w:val="00546AF8"/>
    <w:rsid w:val="00546CB1"/>
    <w:rsid w:val="00547656"/>
    <w:rsid w:val="00550A83"/>
    <w:rsid w:val="0055124F"/>
    <w:rsid w:val="0055256A"/>
    <w:rsid w:val="005529AD"/>
    <w:rsid w:val="005561EC"/>
    <w:rsid w:val="00556824"/>
    <w:rsid w:val="00556A74"/>
    <w:rsid w:val="00557252"/>
    <w:rsid w:val="00557F5A"/>
    <w:rsid w:val="0056353B"/>
    <w:rsid w:val="00564304"/>
    <w:rsid w:val="005703F1"/>
    <w:rsid w:val="00572FE3"/>
    <w:rsid w:val="00580B80"/>
    <w:rsid w:val="00582C71"/>
    <w:rsid w:val="00582D70"/>
    <w:rsid w:val="005834AF"/>
    <w:rsid w:val="005861FD"/>
    <w:rsid w:val="00586BDB"/>
    <w:rsid w:val="00590C4C"/>
    <w:rsid w:val="00592307"/>
    <w:rsid w:val="005954AE"/>
    <w:rsid w:val="00596104"/>
    <w:rsid w:val="005A0006"/>
    <w:rsid w:val="005A2AD0"/>
    <w:rsid w:val="005B2B45"/>
    <w:rsid w:val="005B5ADE"/>
    <w:rsid w:val="005B7B62"/>
    <w:rsid w:val="005C06EC"/>
    <w:rsid w:val="005C14E9"/>
    <w:rsid w:val="005C2039"/>
    <w:rsid w:val="005C62F6"/>
    <w:rsid w:val="005C67B3"/>
    <w:rsid w:val="005C707C"/>
    <w:rsid w:val="005C762D"/>
    <w:rsid w:val="005D01E9"/>
    <w:rsid w:val="005D439D"/>
    <w:rsid w:val="005D4E44"/>
    <w:rsid w:val="005D5B70"/>
    <w:rsid w:val="005D65B9"/>
    <w:rsid w:val="005D7304"/>
    <w:rsid w:val="005D7CE5"/>
    <w:rsid w:val="005E5499"/>
    <w:rsid w:val="005E5721"/>
    <w:rsid w:val="005E5FD7"/>
    <w:rsid w:val="005F168C"/>
    <w:rsid w:val="005F177E"/>
    <w:rsid w:val="005F2D56"/>
    <w:rsid w:val="005F3CD6"/>
    <w:rsid w:val="005F4237"/>
    <w:rsid w:val="005F49B4"/>
    <w:rsid w:val="005F4A9E"/>
    <w:rsid w:val="005F6132"/>
    <w:rsid w:val="00600677"/>
    <w:rsid w:val="00601FF2"/>
    <w:rsid w:val="006021D0"/>
    <w:rsid w:val="00603BB8"/>
    <w:rsid w:val="006040C4"/>
    <w:rsid w:val="00604DBC"/>
    <w:rsid w:val="00610F35"/>
    <w:rsid w:val="00611D4D"/>
    <w:rsid w:val="006122C7"/>
    <w:rsid w:val="0061499C"/>
    <w:rsid w:val="00614DF9"/>
    <w:rsid w:val="00614ECE"/>
    <w:rsid w:val="006211FD"/>
    <w:rsid w:val="006237BD"/>
    <w:rsid w:val="00627A25"/>
    <w:rsid w:val="00627F0F"/>
    <w:rsid w:val="00635A71"/>
    <w:rsid w:val="00640B95"/>
    <w:rsid w:val="00641863"/>
    <w:rsid w:val="0064249E"/>
    <w:rsid w:val="00642F79"/>
    <w:rsid w:val="0064335C"/>
    <w:rsid w:val="00644EDD"/>
    <w:rsid w:val="006472C6"/>
    <w:rsid w:val="00647FEB"/>
    <w:rsid w:val="00650137"/>
    <w:rsid w:val="006509B3"/>
    <w:rsid w:val="006520B7"/>
    <w:rsid w:val="0065531A"/>
    <w:rsid w:val="00655AB1"/>
    <w:rsid w:val="00656B65"/>
    <w:rsid w:val="006570FC"/>
    <w:rsid w:val="0066152A"/>
    <w:rsid w:val="00662014"/>
    <w:rsid w:val="00667362"/>
    <w:rsid w:val="00671789"/>
    <w:rsid w:val="006754E1"/>
    <w:rsid w:val="0067765D"/>
    <w:rsid w:val="00680561"/>
    <w:rsid w:val="00681358"/>
    <w:rsid w:val="00682BE2"/>
    <w:rsid w:val="00683C4D"/>
    <w:rsid w:val="00684894"/>
    <w:rsid w:val="0068506F"/>
    <w:rsid w:val="0068532D"/>
    <w:rsid w:val="00685F9E"/>
    <w:rsid w:val="00690C44"/>
    <w:rsid w:val="006924DB"/>
    <w:rsid w:val="006925CC"/>
    <w:rsid w:val="00694199"/>
    <w:rsid w:val="00696609"/>
    <w:rsid w:val="006A05AB"/>
    <w:rsid w:val="006A09C6"/>
    <w:rsid w:val="006A27B8"/>
    <w:rsid w:val="006A2863"/>
    <w:rsid w:val="006A2B89"/>
    <w:rsid w:val="006A6BD3"/>
    <w:rsid w:val="006B08FB"/>
    <w:rsid w:val="006B45FC"/>
    <w:rsid w:val="006B4BF0"/>
    <w:rsid w:val="006B4E44"/>
    <w:rsid w:val="006B51CB"/>
    <w:rsid w:val="006B571D"/>
    <w:rsid w:val="006B6C7D"/>
    <w:rsid w:val="006B7591"/>
    <w:rsid w:val="006B7A5E"/>
    <w:rsid w:val="006C2080"/>
    <w:rsid w:val="006C434B"/>
    <w:rsid w:val="006C4C49"/>
    <w:rsid w:val="006C6680"/>
    <w:rsid w:val="006D0458"/>
    <w:rsid w:val="006D4F5E"/>
    <w:rsid w:val="006D50DD"/>
    <w:rsid w:val="006D5275"/>
    <w:rsid w:val="006D532D"/>
    <w:rsid w:val="006D71D5"/>
    <w:rsid w:val="006D727B"/>
    <w:rsid w:val="006E0C9F"/>
    <w:rsid w:val="006E163B"/>
    <w:rsid w:val="006E68DA"/>
    <w:rsid w:val="006F260F"/>
    <w:rsid w:val="006F4F29"/>
    <w:rsid w:val="006F608C"/>
    <w:rsid w:val="006F75D5"/>
    <w:rsid w:val="00700429"/>
    <w:rsid w:val="00710611"/>
    <w:rsid w:val="00710C23"/>
    <w:rsid w:val="00712480"/>
    <w:rsid w:val="007130D3"/>
    <w:rsid w:val="007138DC"/>
    <w:rsid w:val="00715747"/>
    <w:rsid w:val="00716EB7"/>
    <w:rsid w:val="00720528"/>
    <w:rsid w:val="007207E6"/>
    <w:rsid w:val="00722AD3"/>
    <w:rsid w:val="00723255"/>
    <w:rsid w:val="00723A51"/>
    <w:rsid w:val="00727B5B"/>
    <w:rsid w:val="00730A15"/>
    <w:rsid w:val="00730BEE"/>
    <w:rsid w:val="00732DBD"/>
    <w:rsid w:val="00736E0C"/>
    <w:rsid w:val="00740051"/>
    <w:rsid w:val="00741E7C"/>
    <w:rsid w:val="00743988"/>
    <w:rsid w:val="007441B0"/>
    <w:rsid w:val="00746883"/>
    <w:rsid w:val="0075043E"/>
    <w:rsid w:val="00750FDD"/>
    <w:rsid w:val="00753719"/>
    <w:rsid w:val="0075532D"/>
    <w:rsid w:val="00756166"/>
    <w:rsid w:val="00760F6D"/>
    <w:rsid w:val="007619D0"/>
    <w:rsid w:val="0076434E"/>
    <w:rsid w:val="0076439F"/>
    <w:rsid w:val="00764AA8"/>
    <w:rsid w:val="007656C1"/>
    <w:rsid w:val="00767944"/>
    <w:rsid w:val="007719AF"/>
    <w:rsid w:val="00773B41"/>
    <w:rsid w:val="00773F57"/>
    <w:rsid w:val="0077428E"/>
    <w:rsid w:val="0077574B"/>
    <w:rsid w:val="00775802"/>
    <w:rsid w:val="00780EB2"/>
    <w:rsid w:val="0078514E"/>
    <w:rsid w:val="00786C74"/>
    <w:rsid w:val="00787186"/>
    <w:rsid w:val="00787246"/>
    <w:rsid w:val="00787508"/>
    <w:rsid w:val="007902A7"/>
    <w:rsid w:val="00790EA8"/>
    <w:rsid w:val="00790F23"/>
    <w:rsid w:val="007946E0"/>
    <w:rsid w:val="00795C67"/>
    <w:rsid w:val="00796ED2"/>
    <w:rsid w:val="00797167"/>
    <w:rsid w:val="00797206"/>
    <w:rsid w:val="00797462"/>
    <w:rsid w:val="007979CA"/>
    <w:rsid w:val="00797AB9"/>
    <w:rsid w:val="007A19DA"/>
    <w:rsid w:val="007A20DE"/>
    <w:rsid w:val="007A2D41"/>
    <w:rsid w:val="007A3AB3"/>
    <w:rsid w:val="007A4FF5"/>
    <w:rsid w:val="007A63CD"/>
    <w:rsid w:val="007B1E70"/>
    <w:rsid w:val="007B3AE9"/>
    <w:rsid w:val="007B3C00"/>
    <w:rsid w:val="007B6373"/>
    <w:rsid w:val="007B6FBA"/>
    <w:rsid w:val="007C1DB8"/>
    <w:rsid w:val="007C4EB0"/>
    <w:rsid w:val="007C7353"/>
    <w:rsid w:val="007C76C1"/>
    <w:rsid w:val="007D1DCD"/>
    <w:rsid w:val="007D423F"/>
    <w:rsid w:val="007D67CC"/>
    <w:rsid w:val="007D7656"/>
    <w:rsid w:val="007D7D29"/>
    <w:rsid w:val="007E0740"/>
    <w:rsid w:val="007E33B6"/>
    <w:rsid w:val="007E37B7"/>
    <w:rsid w:val="007E4CCE"/>
    <w:rsid w:val="007E5733"/>
    <w:rsid w:val="007E7311"/>
    <w:rsid w:val="007F0A3A"/>
    <w:rsid w:val="007F2128"/>
    <w:rsid w:val="007F44C2"/>
    <w:rsid w:val="007F4A50"/>
    <w:rsid w:val="007F7E7E"/>
    <w:rsid w:val="00801A0B"/>
    <w:rsid w:val="00802911"/>
    <w:rsid w:val="00804147"/>
    <w:rsid w:val="00804945"/>
    <w:rsid w:val="00810549"/>
    <w:rsid w:val="0081517A"/>
    <w:rsid w:val="00815A97"/>
    <w:rsid w:val="00816ADE"/>
    <w:rsid w:val="00820B79"/>
    <w:rsid w:val="00820BCF"/>
    <w:rsid w:val="00820BDC"/>
    <w:rsid w:val="00821493"/>
    <w:rsid w:val="008257D3"/>
    <w:rsid w:val="00825CCC"/>
    <w:rsid w:val="00826055"/>
    <w:rsid w:val="00827120"/>
    <w:rsid w:val="0083153C"/>
    <w:rsid w:val="0083193B"/>
    <w:rsid w:val="008344A2"/>
    <w:rsid w:val="00840ADA"/>
    <w:rsid w:val="00842191"/>
    <w:rsid w:val="00844E03"/>
    <w:rsid w:val="008464A7"/>
    <w:rsid w:val="0084650B"/>
    <w:rsid w:val="008479F4"/>
    <w:rsid w:val="00851AD6"/>
    <w:rsid w:val="00856B0B"/>
    <w:rsid w:val="00861AFE"/>
    <w:rsid w:val="008621D4"/>
    <w:rsid w:val="0086294F"/>
    <w:rsid w:val="0086382F"/>
    <w:rsid w:val="00863FF8"/>
    <w:rsid w:val="00867066"/>
    <w:rsid w:val="008708FF"/>
    <w:rsid w:val="00870E42"/>
    <w:rsid w:val="00873BF0"/>
    <w:rsid w:val="00874346"/>
    <w:rsid w:val="008771CB"/>
    <w:rsid w:val="00880394"/>
    <w:rsid w:val="008805E7"/>
    <w:rsid w:val="008843BA"/>
    <w:rsid w:val="00885D1E"/>
    <w:rsid w:val="008862ED"/>
    <w:rsid w:val="00886341"/>
    <w:rsid w:val="00893053"/>
    <w:rsid w:val="00894036"/>
    <w:rsid w:val="008A055F"/>
    <w:rsid w:val="008A0DFB"/>
    <w:rsid w:val="008A1D14"/>
    <w:rsid w:val="008A4B83"/>
    <w:rsid w:val="008A4B92"/>
    <w:rsid w:val="008B02C2"/>
    <w:rsid w:val="008B101F"/>
    <w:rsid w:val="008B10F4"/>
    <w:rsid w:val="008B33DB"/>
    <w:rsid w:val="008B37CB"/>
    <w:rsid w:val="008B648A"/>
    <w:rsid w:val="008C2FD6"/>
    <w:rsid w:val="008C45F5"/>
    <w:rsid w:val="008C4750"/>
    <w:rsid w:val="008C6000"/>
    <w:rsid w:val="008D0B27"/>
    <w:rsid w:val="008D20CB"/>
    <w:rsid w:val="008D2240"/>
    <w:rsid w:val="008D27F7"/>
    <w:rsid w:val="008D2F01"/>
    <w:rsid w:val="008D340A"/>
    <w:rsid w:val="008D48A6"/>
    <w:rsid w:val="008D4DC1"/>
    <w:rsid w:val="008D51D5"/>
    <w:rsid w:val="008D5209"/>
    <w:rsid w:val="008D5D51"/>
    <w:rsid w:val="008D5DF7"/>
    <w:rsid w:val="008D62EB"/>
    <w:rsid w:val="008E0E58"/>
    <w:rsid w:val="008E25E9"/>
    <w:rsid w:val="008E3238"/>
    <w:rsid w:val="008E6083"/>
    <w:rsid w:val="008E66B6"/>
    <w:rsid w:val="008E67F5"/>
    <w:rsid w:val="008E77D5"/>
    <w:rsid w:val="008F19D6"/>
    <w:rsid w:val="008F35AC"/>
    <w:rsid w:val="008F3C04"/>
    <w:rsid w:val="008F754B"/>
    <w:rsid w:val="008F7997"/>
    <w:rsid w:val="009021D5"/>
    <w:rsid w:val="0090271F"/>
    <w:rsid w:val="00904470"/>
    <w:rsid w:val="00907BE4"/>
    <w:rsid w:val="009102E4"/>
    <w:rsid w:val="00910357"/>
    <w:rsid w:val="009123FC"/>
    <w:rsid w:val="00912987"/>
    <w:rsid w:val="00912B43"/>
    <w:rsid w:val="00912BAD"/>
    <w:rsid w:val="00920AC0"/>
    <w:rsid w:val="0092212E"/>
    <w:rsid w:val="00922F88"/>
    <w:rsid w:val="00924090"/>
    <w:rsid w:val="009241B8"/>
    <w:rsid w:val="00924703"/>
    <w:rsid w:val="00924E48"/>
    <w:rsid w:val="009257C4"/>
    <w:rsid w:val="00925A0B"/>
    <w:rsid w:val="00925F07"/>
    <w:rsid w:val="00927355"/>
    <w:rsid w:val="00927377"/>
    <w:rsid w:val="009277D9"/>
    <w:rsid w:val="009316CE"/>
    <w:rsid w:val="00932815"/>
    <w:rsid w:val="00932A74"/>
    <w:rsid w:val="00932AC8"/>
    <w:rsid w:val="00933B88"/>
    <w:rsid w:val="009360B1"/>
    <w:rsid w:val="00936A71"/>
    <w:rsid w:val="00936F48"/>
    <w:rsid w:val="0093726B"/>
    <w:rsid w:val="00940AB4"/>
    <w:rsid w:val="009433CF"/>
    <w:rsid w:val="00943F85"/>
    <w:rsid w:val="0094558E"/>
    <w:rsid w:val="009512C3"/>
    <w:rsid w:val="009534BF"/>
    <w:rsid w:val="00953D0D"/>
    <w:rsid w:val="00955500"/>
    <w:rsid w:val="0095735C"/>
    <w:rsid w:val="00957B74"/>
    <w:rsid w:val="00960628"/>
    <w:rsid w:val="00961866"/>
    <w:rsid w:val="00962081"/>
    <w:rsid w:val="009628C5"/>
    <w:rsid w:val="00962974"/>
    <w:rsid w:val="009661F7"/>
    <w:rsid w:val="00970488"/>
    <w:rsid w:val="00971F05"/>
    <w:rsid w:val="0097228A"/>
    <w:rsid w:val="00972756"/>
    <w:rsid w:val="009736E6"/>
    <w:rsid w:val="009747FF"/>
    <w:rsid w:val="0097605B"/>
    <w:rsid w:val="00982133"/>
    <w:rsid w:val="00983246"/>
    <w:rsid w:val="00983955"/>
    <w:rsid w:val="009869F0"/>
    <w:rsid w:val="00987660"/>
    <w:rsid w:val="00991DA1"/>
    <w:rsid w:val="00993547"/>
    <w:rsid w:val="00993F4B"/>
    <w:rsid w:val="009957B7"/>
    <w:rsid w:val="0099615E"/>
    <w:rsid w:val="00996EB1"/>
    <w:rsid w:val="0099733B"/>
    <w:rsid w:val="009A5B4A"/>
    <w:rsid w:val="009A7177"/>
    <w:rsid w:val="009A7F8D"/>
    <w:rsid w:val="009B2D89"/>
    <w:rsid w:val="009B37C5"/>
    <w:rsid w:val="009B3C63"/>
    <w:rsid w:val="009B45C3"/>
    <w:rsid w:val="009B6C16"/>
    <w:rsid w:val="009B770C"/>
    <w:rsid w:val="009C0525"/>
    <w:rsid w:val="009C30B6"/>
    <w:rsid w:val="009C3928"/>
    <w:rsid w:val="009C4E7D"/>
    <w:rsid w:val="009C7195"/>
    <w:rsid w:val="009D02A0"/>
    <w:rsid w:val="009D123F"/>
    <w:rsid w:val="009D194C"/>
    <w:rsid w:val="009D1F08"/>
    <w:rsid w:val="009D2A7D"/>
    <w:rsid w:val="009D54EA"/>
    <w:rsid w:val="009D5E7C"/>
    <w:rsid w:val="009E0331"/>
    <w:rsid w:val="009E1065"/>
    <w:rsid w:val="009E3532"/>
    <w:rsid w:val="009E4148"/>
    <w:rsid w:val="009E535F"/>
    <w:rsid w:val="009E63E4"/>
    <w:rsid w:val="009E690B"/>
    <w:rsid w:val="009F04FB"/>
    <w:rsid w:val="009F354D"/>
    <w:rsid w:val="00A00FAB"/>
    <w:rsid w:val="00A01294"/>
    <w:rsid w:val="00A01C33"/>
    <w:rsid w:val="00A0286E"/>
    <w:rsid w:val="00A0384D"/>
    <w:rsid w:val="00A0434A"/>
    <w:rsid w:val="00A06010"/>
    <w:rsid w:val="00A067D7"/>
    <w:rsid w:val="00A102C5"/>
    <w:rsid w:val="00A107C3"/>
    <w:rsid w:val="00A111F1"/>
    <w:rsid w:val="00A11C27"/>
    <w:rsid w:val="00A13F8E"/>
    <w:rsid w:val="00A15840"/>
    <w:rsid w:val="00A162A7"/>
    <w:rsid w:val="00A17EC0"/>
    <w:rsid w:val="00A2248F"/>
    <w:rsid w:val="00A2516F"/>
    <w:rsid w:val="00A25568"/>
    <w:rsid w:val="00A255C1"/>
    <w:rsid w:val="00A25FF8"/>
    <w:rsid w:val="00A3144E"/>
    <w:rsid w:val="00A346CD"/>
    <w:rsid w:val="00A3783D"/>
    <w:rsid w:val="00A37CD3"/>
    <w:rsid w:val="00A37D17"/>
    <w:rsid w:val="00A41AA1"/>
    <w:rsid w:val="00A467D2"/>
    <w:rsid w:val="00A47228"/>
    <w:rsid w:val="00A47519"/>
    <w:rsid w:val="00A50749"/>
    <w:rsid w:val="00A513EB"/>
    <w:rsid w:val="00A55496"/>
    <w:rsid w:val="00A57CD4"/>
    <w:rsid w:val="00A60048"/>
    <w:rsid w:val="00A615F8"/>
    <w:rsid w:val="00A65005"/>
    <w:rsid w:val="00A65702"/>
    <w:rsid w:val="00A70C5B"/>
    <w:rsid w:val="00A70CC9"/>
    <w:rsid w:val="00A75CAA"/>
    <w:rsid w:val="00A760F8"/>
    <w:rsid w:val="00A765D7"/>
    <w:rsid w:val="00A77E26"/>
    <w:rsid w:val="00A87DBF"/>
    <w:rsid w:val="00A90A4B"/>
    <w:rsid w:val="00A95531"/>
    <w:rsid w:val="00A95B27"/>
    <w:rsid w:val="00A97316"/>
    <w:rsid w:val="00AA3468"/>
    <w:rsid w:val="00AA3B2F"/>
    <w:rsid w:val="00AA5ECD"/>
    <w:rsid w:val="00AA6674"/>
    <w:rsid w:val="00AB5DE3"/>
    <w:rsid w:val="00AB7151"/>
    <w:rsid w:val="00AC0DDC"/>
    <w:rsid w:val="00AC1CAF"/>
    <w:rsid w:val="00AC43E7"/>
    <w:rsid w:val="00AC649C"/>
    <w:rsid w:val="00AD0F73"/>
    <w:rsid w:val="00AD122C"/>
    <w:rsid w:val="00AD1895"/>
    <w:rsid w:val="00AD2009"/>
    <w:rsid w:val="00AD6150"/>
    <w:rsid w:val="00AD6205"/>
    <w:rsid w:val="00AD6351"/>
    <w:rsid w:val="00AD657E"/>
    <w:rsid w:val="00AD73D6"/>
    <w:rsid w:val="00AE0DF0"/>
    <w:rsid w:val="00AE197F"/>
    <w:rsid w:val="00AE1AD0"/>
    <w:rsid w:val="00AE1D7A"/>
    <w:rsid w:val="00AE1EF2"/>
    <w:rsid w:val="00AE2685"/>
    <w:rsid w:val="00AE2833"/>
    <w:rsid w:val="00AE2A81"/>
    <w:rsid w:val="00AE4D7E"/>
    <w:rsid w:val="00AE74DC"/>
    <w:rsid w:val="00AF3BBF"/>
    <w:rsid w:val="00AF4144"/>
    <w:rsid w:val="00AF56C7"/>
    <w:rsid w:val="00AF5B2C"/>
    <w:rsid w:val="00AF7102"/>
    <w:rsid w:val="00B00EAE"/>
    <w:rsid w:val="00B02FD1"/>
    <w:rsid w:val="00B03912"/>
    <w:rsid w:val="00B0498D"/>
    <w:rsid w:val="00B116EB"/>
    <w:rsid w:val="00B159F7"/>
    <w:rsid w:val="00B210CC"/>
    <w:rsid w:val="00B217F6"/>
    <w:rsid w:val="00B2486C"/>
    <w:rsid w:val="00B24F12"/>
    <w:rsid w:val="00B26099"/>
    <w:rsid w:val="00B3538C"/>
    <w:rsid w:val="00B3798A"/>
    <w:rsid w:val="00B37D90"/>
    <w:rsid w:val="00B4097D"/>
    <w:rsid w:val="00B435A5"/>
    <w:rsid w:val="00B52416"/>
    <w:rsid w:val="00B53CFF"/>
    <w:rsid w:val="00B56A97"/>
    <w:rsid w:val="00B57287"/>
    <w:rsid w:val="00B62561"/>
    <w:rsid w:val="00B63722"/>
    <w:rsid w:val="00B63814"/>
    <w:rsid w:val="00B641B0"/>
    <w:rsid w:val="00B719F6"/>
    <w:rsid w:val="00B73057"/>
    <w:rsid w:val="00B73EBC"/>
    <w:rsid w:val="00B73FE3"/>
    <w:rsid w:val="00B742A7"/>
    <w:rsid w:val="00B743A0"/>
    <w:rsid w:val="00B75BAC"/>
    <w:rsid w:val="00B761FC"/>
    <w:rsid w:val="00B764AD"/>
    <w:rsid w:val="00B76EE7"/>
    <w:rsid w:val="00B84D7D"/>
    <w:rsid w:val="00B8571E"/>
    <w:rsid w:val="00B87E48"/>
    <w:rsid w:val="00B90893"/>
    <w:rsid w:val="00B92DAF"/>
    <w:rsid w:val="00B93D83"/>
    <w:rsid w:val="00B97507"/>
    <w:rsid w:val="00B97B6A"/>
    <w:rsid w:val="00BA0025"/>
    <w:rsid w:val="00BA0E4E"/>
    <w:rsid w:val="00BA1169"/>
    <w:rsid w:val="00BA147C"/>
    <w:rsid w:val="00BA1D26"/>
    <w:rsid w:val="00BA2028"/>
    <w:rsid w:val="00BA6357"/>
    <w:rsid w:val="00BA6F82"/>
    <w:rsid w:val="00BA733A"/>
    <w:rsid w:val="00BB367B"/>
    <w:rsid w:val="00BB557A"/>
    <w:rsid w:val="00BB55DD"/>
    <w:rsid w:val="00BB6F69"/>
    <w:rsid w:val="00BB7326"/>
    <w:rsid w:val="00BB7E34"/>
    <w:rsid w:val="00BC1AC1"/>
    <w:rsid w:val="00BC3351"/>
    <w:rsid w:val="00BC34C8"/>
    <w:rsid w:val="00BC4BC2"/>
    <w:rsid w:val="00BC4F55"/>
    <w:rsid w:val="00BC695E"/>
    <w:rsid w:val="00BC69BB"/>
    <w:rsid w:val="00BC6B31"/>
    <w:rsid w:val="00BD03E0"/>
    <w:rsid w:val="00BD0C51"/>
    <w:rsid w:val="00BD0F29"/>
    <w:rsid w:val="00BD1101"/>
    <w:rsid w:val="00BD276F"/>
    <w:rsid w:val="00BD3BFA"/>
    <w:rsid w:val="00BD4E7B"/>
    <w:rsid w:val="00BE0B93"/>
    <w:rsid w:val="00BE1CDA"/>
    <w:rsid w:val="00BE1E60"/>
    <w:rsid w:val="00BE2698"/>
    <w:rsid w:val="00BE2DF5"/>
    <w:rsid w:val="00BE4281"/>
    <w:rsid w:val="00BE4F54"/>
    <w:rsid w:val="00BE55A2"/>
    <w:rsid w:val="00BE58BF"/>
    <w:rsid w:val="00BF128D"/>
    <w:rsid w:val="00BF2A90"/>
    <w:rsid w:val="00BF445B"/>
    <w:rsid w:val="00C01DD9"/>
    <w:rsid w:val="00C01F67"/>
    <w:rsid w:val="00C0352B"/>
    <w:rsid w:val="00C07C67"/>
    <w:rsid w:val="00C07F3B"/>
    <w:rsid w:val="00C1176D"/>
    <w:rsid w:val="00C1390A"/>
    <w:rsid w:val="00C1418E"/>
    <w:rsid w:val="00C16FA9"/>
    <w:rsid w:val="00C17B23"/>
    <w:rsid w:val="00C20694"/>
    <w:rsid w:val="00C20B0F"/>
    <w:rsid w:val="00C21EC3"/>
    <w:rsid w:val="00C240C3"/>
    <w:rsid w:val="00C37860"/>
    <w:rsid w:val="00C41CD3"/>
    <w:rsid w:val="00C41CD6"/>
    <w:rsid w:val="00C4221C"/>
    <w:rsid w:val="00C422EC"/>
    <w:rsid w:val="00C422F1"/>
    <w:rsid w:val="00C45C44"/>
    <w:rsid w:val="00C46DF9"/>
    <w:rsid w:val="00C4747E"/>
    <w:rsid w:val="00C57480"/>
    <w:rsid w:val="00C6001D"/>
    <w:rsid w:val="00C601BF"/>
    <w:rsid w:val="00C61713"/>
    <w:rsid w:val="00C65FF2"/>
    <w:rsid w:val="00C66356"/>
    <w:rsid w:val="00C71D53"/>
    <w:rsid w:val="00C72142"/>
    <w:rsid w:val="00C72A2C"/>
    <w:rsid w:val="00C73142"/>
    <w:rsid w:val="00C7649C"/>
    <w:rsid w:val="00C77420"/>
    <w:rsid w:val="00C803F6"/>
    <w:rsid w:val="00C82CE6"/>
    <w:rsid w:val="00C83FCF"/>
    <w:rsid w:val="00C92707"/>
    <w:rsid w:val="00C929F1"/>
    <w:rsid w:val="00C932A6"/>
    <w:rsid w:val="00C93595"/>
    <w:rsid w:val="00C940D1"/>
    <w:rsid w:val="00C946B4"/>
    <w:rsid w:val="00C94947"/>
    <w:rsid w:val="00C9668E"/>
    <w:rsid w:val="00C97220"/>
    <w:rsid w:val="00C972A6"/>
    <w:rsid w:val="00CA30E1"/>
    <w:rsid w:val="00CA3DA1"/>
    <w:rsid w:val="00CA69D9"/>
    <w:rsid w:val="00CA7C12"/>
    <w:rsid w:val="00CB13F5"/>
    <w:rsid w:val="00CB273E"/>
    <w:rsid w:val="00CB331F"/>
    <w:rsid w:val="00CB4C44"/>
    <w:rsid w:val="00CB4F0C"/>
    <w:rsid w:val="00CC1F9C"/>
    <w:rsid w:val="00CC32E7"/>
    <w:rsid w:val="00CC6942"/>
    <w:rsid w:val="00CC6B4B"/>
    <w:rsid w:val="00CC72DC"/>
    <w:rsid w:val="00CC7AFE"/>
    <w:rsid w:val="00CD0175"/>
    <w:rsid w:val="00CD1093"/>
    <w:rsid w:val="00CD1469"/>
    <w:rsid w:val="00CD3110"/>
    <w:rsid w:val="00CD3979"/>
    <w:rsid w:val="00CE2BAC"/>
    <w:rsid w:val="00CE3B3A"/>
    <w:rsid w:val="00CE4D76"/>
    <w:rsid w:val="00CE5C1C"/>
    <w:rsid w:val="00CE6A6C"/>
    <w:rsid w:val="00CF4E65"/>
    <w:rsid w:val="00CF52EB"/>
    <w:rsid w:val="00CF75D5"/>
    <w:rsid w:val="00D00EB9"/>
    <w:rsid w:val="00D01749"/>
    <w:rsid w:val="00D02565"/>
    <w:rsid w:val="00D029F6"/>
    <w:rsid w:val="00D03032"/>
    <w:rsid w:val="00D0379C"/>
    <w:rsid w:val="00D042E0"/>
    <w:rsid w:val="00D0465A"/>
    <w:rsid w:val="00D06A7E"/>
    <w:rsid w:val="00D0752B"/>
    <w:rsid w:val="00D16FCC"/>
    <w:rsid w:val="00D17F88"/>
    <w:rsid w:val="00D20C16"/>
    <w:rsid w:val="00D20D90"/>
    <w:rsid w:val="00D21BE8"/>
    <w:rsid w:val="00D22A51"/>
    <w:rsid w:val="00D23840"/>
    <w:rsid w:val="00D24C39"/>
    <w:rsid w:val="00D25346"/>
    <w:rsid w:val="00D31905"/>
    <w:rsid w:val="00D3193A"/>
    <w:rsid w:val="00D31D8E"/>
    <w:rsid w:val="00D34B05"/>
    <w:rsid w:val="00D34DE4"/>
    <w:rsid w:val="00D43177"/>
    <w:rsid w:val="00D43A4F"/>
    <w:rsid w:val="00D43D3D"/>
    <w:rsid w:val="00D45DA7"/>
    <w:rsid w:val="00D4618B"/>
    <w:rsid w:val="00D46454"/>
    <w:rsid w:val="00D46B77"/>
    <w:rsid w:val="00D511E6"/>
    <w:rsid w:val="00D515F5"/>
    <w:rsid w:val="00D52B35"/>
    <w:rsid w:val="00D53095"/>
    <w:rsid w:val="00D53E6C"/>
    <w:rsid w:val="00D54050"/>
    <w:rsid w:val="00D55750"/>
    <w:rsid w:val="00D559F8"/>
    <w:rsid w:val="00D56182"/>
    <w:rsid w:val="00D573BE"/>
    <w:rsid w:val="00D57E83"/>
    <w:rsid w:val="00D600CE"/>
    <w:rsid w:val="00D60D85"/>
    <w:rsid w:val="00D61DA8"/>
    <w:rsid w:val="00D61E9B"/>
    <w:rsid w:val="00D63CB2"/>
    <w:rsid w:val="00D645C2"/>
    <w:rsid w:val="00D64FC2"/>
    <w:rsid w:val="00D65751"/>
    <w:rsid w:val="00D669D7"/>
    <w:rsid w:val="00D72CCD"/>
    <w:rsid w:val="00D73E59"/>
    <w:rsid w:val="00D77A71"/>
    <w:rsid w:val="00D77E90"/>
    <w:rsid w:val="00D8190A"/>
    <w:rsid w:val="00D83539"/>
    <w:rsid w:val="00D837B4"/>
    <w:rsid w:val="00D84388"/>
    <w:rsid w:val="00D86289"/>
    <w:rsid w:val="00D867D3"/>
    <w:rsid w:val="00D8695F"/>
    <w:rsid w:val="00D874EA"/>
    <w:rsid w:val="00D874F0"/>
    <w:rsid w:val="00D8765B"/>
    <w:rsid w:val="00D91083"/>
    <w:rsid w:val="00D91E61"/>
    <w:rsid w:val="00D9202C"/>
    <w:rsid w:val="00D9273F"/>
    <w:rsid w:val="00D92F6F"/>
    <w:rsid w:val="00D967FC"/>
    <w:rsid w:val="00D96812"/>
    <w:rsid w:val="00D9761C"/>
    <w:rsid w:val="00DA06EC"/>
    <w:rsid w:val="00DA3C02"/>
    <w:rsid w:val="00DA54A1"/>
    <w:rsid w:val="00DA6E84"/>
    <w:rsid w:val="00DB03CA"/>
    <w:rsid w:val="00DB0EFD"/>
    <w:rsid w:val="00DB1086"/>
    <w:rsid w:val="00DB1B82"/>
    <w:rsid w:val="00DB3C30"/>
    <w:rsid w:val="00DB4093"/>
    <w:rsid w:val="00DB6243"/>
    <w:rsid w:val="00DB7220"/>
    <w:rsid w:val="00DC0FB2"/>
    <w:rsid w:val="00DC2A83"/>
    <w:rsid w:val="00DC3511"/>
    <w:rsid w:val="00DC3F91"/>
    <w:rsid w:val="00DC444B"/>
    <w:rsid w:val="00DC4E8E"/>
    <w:rsid w:val="00DC5EC5"/>
    <w:rsid w:val="00DD1EF4"/>
    <w:rsid w:val="00DD292F"/>
    <w:rsid w:val="00DD4F00"/>
    <w:rsid w:val="00DD5A47"/>
    <w:rsid w:val="00DE0F08"/>
    <w:rsid w:val="00DE113C"/>
    <w:rsid w:val="00DE2297"/>
    <w:rsid w:val="00DE2667"/>
    <w:rsid w:val="00DE5A0E"/>
    <w:rsid w:val="00DE7C2C"/>
    <w:rsid w:val="00DF54F9"/>
    <w:rsid w:val="00DF5704"/>
    <w:rsid w:val="00DF59ED"/>
    <w:rsid w:val="00DF7043"/>
    <w:rsid w:val="00DF74DC"/>
    <w:rsid w:val="00DF791E"/>
    <w:rsid w:val="00E00C74"/>
    <w:rsid w:val="00E021B5"/>
    <w:rsid w:val="00E05847"/>
    <w:rsid w:val="00E05C43"/>
    <w:rsid w:val="00E06D34"/>
    <w:rsid w:val="00E1162A"/>
    <w:rsid w:val="00E1182D"/>
    <w:rsid w:val="00E11F57"/>
    <w:rsid w:val="00E123F8"/>
    <w:rsid w:val="00E128A9"/>
    <w:rsid w:val="00E13E2B"/>
    <w:rsid w:val="00E15D7C"/>
    <w:rsid w:val="00E22416"/>
    <w:rsid w:val="00E23379"/>
    <w:rsid w:val="00E239E1"/>
    <w:rsid w:val="00E23CCF"/>
    <w:rsid w:val="00E26B9F"/>
    <w:rsid w:val="00E26BDB"/>
    <w:rsid w:val="00E27A64"/>
    <w:rsid w:val="00E30236"/>
    <w:rsid w:val="00E308DC"/>
    <w:rsid w:val="00E30DF4"/>
    <w:rsid w:val="00E311B4"/>
    <w:rsid w:val="00E32D8C"/>
    <w:rsid w:val="00E40F2C"/>
    <w:rsid w:val="00E42002"/>
    <w:rsid w:val="00E42339"/>
    <w:rsid w:val="00E50302"/>
    <w:rsid w:val="00E5048C"/>
    <w:rsid w:val="00E52803"/>
    <w:rsid w:val="00E529A6"/>
    <w:rsid w:val="00E53B6F"/>
    <w:rsid w:val="00E545C6"/>
    <w:rsid w:val="00E551DA"/>
    <w:rsid w:val="00E56B77"/>
    <w:rsid w:val="00E57C73"/>
    <w:rsid w:val="00E60A7C"/>
    <w:rsid w:val="00E61431"/>
    <w:rsid w:val="00E62C21"/>
    <w:rsid w:val="00E667D3"/>
    <w:rsid w:val="00E7004B"/>
    <w:rsid w:val="00E706F6"/>
    <w:rsid w:val="00E73E08"/>
    <w:rsid w:val="00E7502E"/>
    <w:rsid w:val="00E7563F"/>
    <w:rsid w:val="00E76993"/>
    <w:rsid w:val="00E81835"/>
    <w:rsid w:val="00E818AE"/>
    <w:rsid w:val="00E81912"/>
    <w:rsid w:val="00E81AF7"/>
    <w:rsid w:val="00E81D1F"/>
    <w:rsid w:val="00E83248"/>
    <w:rsid w:val="00E85176"/>
    <w:rsid w:val="00E86090"/>
    <w:rsid w:val="00E87A05"/>
    <w:rsid w:val="00E94D45"/>
    <w:rsid w:val="00E958CA"/>
    <w:rsid w:val="00E9590A"/>
    <w:rsid w:val="00E965D1"/>
    <w:rsid w:val="00E96968"/>
    <w:rsid w:val="00EA1E99"/>
    <w:rsid w:val="00EA295D"/>
    <w:rsid w:val="00EA6147"/>
    <w:rsid w:val="00EA6CE8"/>
    <w:rsid w:val="00EA7A31"/>
    <w:rsid w:val="00EB163B"/>
    <w:rsid w:val="00EB30BA"/>
    <w:rsid w:val="00EB3A55"/>
    <w:rsid w:val="00EB3CC0"/>
    <w:rsid w:val="00EB4BF3"/>
    <w:rsid w:val="00EB5C29"/>
    <w:rsid w:val="00EB718B"/>
    <w:rsid w:val="00EB7E2A"/>
    <w:rsid w:val="00EB7F55"/>
    <w:rsid w:val="00EC1EE4"/>
    <w:rsid w:val="00EC42EC"/>
    <w:rsid w:val="00EC6C06"/>
    <w:rsid w:val="00ED0FCE"/>
    <w:rsid w:val="00ED1208"/>
    <w:rsid w:val="00ED1564"/>
    <w:rsid w:val="00ED4C29"/>
    <w:rsid w:val="00EE0FF1"/>
    <w:rsid w:val="00EE1524"/>
    <w:rsid w:val="00EE45D0"/>
    <w:rsid w:val="00EE4B51"/>
    <w:rsid w:val="00EE4BD2"/>
    <w:rsid w:val="00EE7D4F"/>
    <w:rsid w:val="00EF1B33"/>
    <w:rsid w:val="00EF41F2"/>
    <w:rsid w:val="00EF54D8"/>
    <w:rsid w:val="00EF61D6"/>
    <w:rsid w:val="00F01B29"/>
    <w:rsid w:val="00F022F3"/>
    <w:rsid w:val="00F03B5D"/>
    <w:rsid w:val="00F0571E"/>
    <w:rsid w:val="00F05FDA"/>
    <w:rsid w:val="00F06D24"/>
    <w:rsid w:val="00F06ECC"/>
    <w:rsid w:val="00F10E31"/>
    <w:rsid w:val="00F122B6"/>
    <w:rsid w:val="00F12B74"/>
    <w:rsid w:val="00F12DCE"/>
    <w:rsid w:val="00F15D3E"/>
    <w:rsid w:val="00F209AA"/>
    <w:rsid w:val="00F20D9E"/>
    <w:rsid w:val="00F2579C"/>
    <w:rsid w:val="00F25DB9"/>
    <w:rsid w:val="00F26299"/>
    <w:rsid w:val="00F272AC"/>
    <w:rsid w:val="00F318E8"/>
    <w:rsid w:val="00F31910"/>
    <w:rsid w:val="00F347CD"/>
    <w:rsid w:val="00F35557"/>
    <w:rsid w:val="00F3586E"/>
    <w:rsid w:val="00F37A60"/>
    <w:rsid w:val="00F37D4C"/>
    <w:rsid w:val="00F42A6F"/>
    <w:rsid w:val="00F44593"/>
    <w:rsid w:val="00F44E4A"/>
    <w:rsid w:val="00F46FF1"/>
    <w:rsid w:val="00F47BBB"/>
    <w:rsid w:val="00F531AB"/>
    <w:rsid w:val="00F54257"/>
    <w:rsid w:val="00F55610"/>
    <w:rsid w:val="00F55CAF"/>
    <w:rsid w:val="00F561A3"/>
    <w:rsid w:val="00F60983"/>
    <w:rsid w:val="00F61385"/>
    <w:rsid w:val="00F63D18"/>
    <w:rsid w:val="00F65065"/>
    <w:rsid w:val="00F711A8"/>
    <w:rsid w:val="00F72BE7"/>
    <w:rsid w:val="00F73831"/>
    <w:rsid w:val="00F7628B"/>
    <w:rsid w:val="00F81283"/>
    <w:rsid w:val="00F82F96"/>
    <w:rsid w:val="00F833F0"/>
    <w:rsid w:val="00F84340"/>
    <w:rsid w:val="00F85911"/>
    <w:rsid w:val="00F86555"/>
    <w:rsid w:val="00F87F24"/>
    <w:rsid w:val="00FA5777"/>
    <w:rsid w:val="00FA6431"/>
    <w:rsid w:val="00FA6E0F"/>
    <w:rsid w:val="00FA7C96"/>
    <w:rsid w:val="00FB1059"/>
    <w:rsid w:val="00FB1B4E"/>
    <w:rsid w:val="00FB366B"/>
    <w:rsid w:val="00FB7C4C"/>
    <w:rsid w:val="00FC281A"/>
    <w:rsid w:val="00FC3846"/>
    <w:rsid w:val="00FC3FEA"/>
    <w:rsid w:val="00FC439E"/>
    <w:rsid w:val="00FC571F"/>
    <w:rsid w:val="00FC574F"/>
    <w:rsid w:val="00FC5C94"/>
    <w:rsid w:val="00FC6B35"/>
    <w:rsid w:val="00FD0DAE"/>
    <w:rsid w:val="00FD22F7"/>
    <w:rsid w:val="00FD4A49"/>
    <w:rsid w:val="00FD4DB3"/>
    <w:rsid w:val="00FD50F9"/>
    <w:rsid w:val="00FD66A1"/>
    <w:rsid w:val="00FD6CC9"/>
    <w:rsid w:val="00FD6DFA"/>
    <w:rsid w:val="00FE0B90"/>
    <w:rsid w:val="00FE0D42"/>
    <w:rsid w:val="00FE1732"/>
    <w:rsid w:val="00FE2340"/>
    <w:rsid w:val="00FE2A18"/>
    <w:rsid w:val="00FF0C79"/>
    <w:rsid w:val="00FF1404"/>
    <w:rsid w:val="00FF16C9"/>
    <w:rsid w:val="00FF5A9B"/>
    <w:rsid w:val="00FF6948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7012"/>
  <w15:docId w15:val="{0AB5BE7E-1919-4202-AC02-2643D50D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6010"/>
    <w:pPr>
      <w:ind w:left="720"/>
      <w:contextualSpacing/>
    </w:pPr>
  </w:style>
  <w:style w:type="paragraph" w:customStyle="1" w:styleId="Style1">
    <w:name w:val="Style1"/>
    <w:basedOn w:val="ListParagraph"/>
    <w:link w:val="Style1Char"/>
    <w:qFormat/>
    <w:rsid w:val="00C6001D"/>
    <w:pPr>
      <w:ind w:left="360" w:hanging="360"/>
    </w:pPr>
    <w:rPr>
      <w:rFonts w:ascii="Arial" w:hAnsi="Arial"/>
      <w:b/>
      <w:sz w:val="36"/>
      <w:szCs w:val="36"/>
    </w:rPr>
  </w:style>
  <w:style w:type="paragraph" w:customStyle="1" w:styleId="Style2">
    <w:name w:val="Style2"/>
    <w:basedOn w:val="Style1"/>
    <w:link w:val="Style2Char"/>
    <w:qFormat/>
    <w:rsid w:val="00C6001D"/>
    <w:pPr>
      <w:ind w:left="0" w:firstLine="0"/>
    </w:pPr>
    <w:rPr>
      <w:rFonts w:cs="Arial"/>
      <w:sz w:val="32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010"/>
  </w:style>
  <w:style w:type="character" w:customStyle="1" w:styleId="Style1Char">
    <w:name w:val="Style1 Char"/>
    <w:basedOn w:val="ListParagraphChar"/>
    <w:link w:val="Style1"/>
    <w:rsid w:val="00C6001D"/>
    <w:rPr>
      <w:rFonts w:ascii="Arial" w:hAnsi="Arial"/>
      <w:b/>
      <w:sz w:val="36"/>
      <w:szCs w:val="36"/>
    </w:rPr>
  </w:style>
  <w:style w:type="character" w:customStyle="1" w:styleId="Style2Char">
    <w:name w:val="Style2 Char"/>
    <w:basedOn w:val="Style1Char"/>
    <w:link w:val="Style2"/>
    <w:rsid w:val="00C6001D"/>
    <w:rPr>
      <w:rFonts w:ascii="Arial" w:hAnsi="Arial" w:cs="Arial"/>
      <w:b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41"/>
  </w:style>
  <w:style w:type="paragraph" w:styleId="Footer">
    <w:name w:val="footer"/>
    <w:basedOn w:val="Normal"/>
    <w:link w:val="Foot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41"/>
  </w:style>
  <w:style w:type="paragraph" w:styleId="BalloonText">
    <w:name w:val="Balloon Text"/>
    <w:basedOn w:val="Normal"/>
    <w:link w:val="BalloonTextChar"/>
    <w:uiPriority w:val="99"/>
    <w:semiHidden/>
    <w:unhideWhenUsed/>
    <w:rsid w:val="00F25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D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C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E0331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9E03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C6001D"/>
    <w:pPr>
      <w:spacing w:after="0" w:line="240" w:lineRule="auto"/>
    </w:pPr>
  </w:style>
  <w:style w:type="paragraph" w:customStyle="1" w:styleId="Style3">
    <w:name w:val="Style3"/>
    <w:basedOn w:val="Style2"/>
    <w:link w:val="Style3Char"/>
    <w:qFormat/>
    <w:rsid w:val="00C6001D"/>
    <w:rPr>
      <w:sz w:val="28"/>
    </w:rPr>
  </w:style>
  <w:style w:type="paragraph" w:customStyle="1" w:styleId="Style4">
    <w:name w:val="Style4"/>
    <w:basedOn w:val="Style3"/>
    <w:link w:val="Style4Char"/>
    <w:qFormat/>
    <w:rsid w:val="00183FFC"/>
    <w:rPr>
      <w:sz w:val="24"/>
    </w:rPr>
  </w:style>
  <w:style w:type="character" w:customStyle="1" w:styleId="Style3Char">
    <w:name w:val="Style3 Char"/>
    <w:basedOn w:val="Style2Char"/>
    <w:link w:val="Style3"/>
    <w:rsid w:val="00C6001D"/>
    <w:rPr>
      <w:rFonts w:ascii="Arial" w:hAnsi="Arial" w:cs="Arial"/>
      <w:b/>
      <w:sz w:val="28"/>
      <w:szCs w:val="28"/>
    </w:rPr>
  </w:style>
  <w:style w:type="character" w:customStyle="1" w:styleId="Style4Char">
    <w:name w:val="Style4 Char"/>
    <w:basedOn w:val="Style3Char"/>
    <w:link w:val="Style4"/>
    <w:rsid w:val="00183FFC"/>
    <w:rPr>
      <w:rFonts w:ascii="Arial" w:hAnsi="Arial" w:cs="Arial"/>
      <w:b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ECE40-9654-452E-9E27-BE9CBD060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67</Words>
  <Characters>1178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Van Ginneken, Nadja</cp:lastModifiedBy>
  <cp:revision>2</cp:revision>
  <dcterms:created xsi:type="dcterms:W3CDTF">2017-03-07T21:28:00Z</dcterms:created>
  <dcterms:modified xsi:type="dcterms:W3CDTF">2017-03-07T21:28:00Z</dcterms:modified>
</cp:coreProperties>
</file>